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FA835" w14:textId="106DDE5C" w:rsidR="000C773B" w:rsidRPr="006D58E4" w:rsidRDefault="000C773B" w:rsidP="000C773B">
      <w:pPr>
        <w:spacing w:after="160"/>
        <w:rPr>
          <w:rFonts w:ascii="Arial" w:hAnsi="Arial" w:cs="Arial"/>
          <w:b/>
          <w:bCs/>
          <w:sz w:val="22"/>
          <w:szCs w:val="22"/>
        </w:rPr>
      </w:pPr>
      <w:r w:rsidRPr="006D58E4">
        <w:rPr>
          <w:rFonts w:ascii="Arial" w:hAnsi="Arial" w:cs="Arial"/>
          <w:b/>
          <w:bCs/>
          <w:sz w:val="22"/>
          <w:szCs w:val="22"/>
        </w:rPr>
        <w:t>Supplementary Table 5:  Patients diagnosed- Pathogenic variants identified with information on precision therapy (4)​ </w:t>
      </w:r>
    </w:p>
    <w:p w14:paraId="3B233C5E" w14:textId="77777777" w:rsidR="000C773B" w:rsidRPr="006D58E4" w:rsidRDefault="000C773B">
      <w:pPr>
        <w:rPr>
          <w:rFonts w:ascii="Arial" w:hAnsi="Arial" w:cs="Arial"/>
          <w:sz w:val="22"/>
          <w:szCs w:val="22"/>
        </w:rPr>
      </w:pPr>
    </w:p>
    <w:tbl>
      <w:tblPr>
        <w:tblStyle w:val="GridTable1Light"/>
        <w:tblW w:w="13948" w:type="dxa"/>
        <w:tblLayout w:type="fixed"/>
        <w:tblLook w:val="04A0" w:firstRow="1" w:lastRow="0" w:firstColumn="1" w:lastColumn="0" w:noHBand="0" w:noVBand="1"/>
      </w:tblPr>
      <w:tblGrid>
        <w:gridCol w:w="895"/>
        <w:gridCol w:w="1806"/>
        <w:gridCol w:w="2256"/>
        <w:gridCol w:w="1134"/>
        <w:gridCol w:w="1417"/>
        <w:gridCol w:w="1373"/>
        <w:gridCol w:w="1037"/>
        <w:gridCol w:w="64"/>
        <w:gridCol w:w="1499"/>
        <w:gridCol w:w="2467"/>
      </w:tblGrid>
      <w:tr w:rsidR="000C773B" w:rsidRPr="006D58E4" w14:paraId="42EF504B" w14:textId="77777777" w:rsidTr="00A7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A0409E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ient </w:t>
            </w:r>
          </w:p>
        </w:tc>
        <w:tc>
          <w:tcPr>
            <w:tcW w:w="1806" w:type="dxa"/>
            <w:hideMark/>
          </w:tcPr>
          <w:p w14:paraId="37FD7335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henotypic features </w:t>
            </w:r>
          </w:p>
        </w:tc>
        <w:tc>
          <w:tcPr>
            <w:tcW w:w="2256" w:type="dxa"/>
            <w:hideMark/>
          </w:tcPr>
          <w:p w14:paraId="1139953E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ene </w:t>
            </w:r>
          </w:p>
        </w:tc>
        <w:tc>
          <w:tcPr>
            <w:tcW w:w="1134" w:type="dxa"/>
            <w:hideMark/>
          </w:tcPr>
          <w:p w14:paraId="691F2EF5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OMIM </w:t>
            </w:r>
          </w:p>
        </w:tc>
        <w:tc>
          <w:tcPr>
            <w:tcW w:w="1417" w:type="dxa"/>
            <w:hideMark/>
          </w:tcPr>
          <w:p w14:paraId="6C595920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Inheritance/ zygosity </w:t>
            </w:r>
          </w:p>
        </w:tc>
        <w:tc>
          <w:tcPr>
            <w:tcW w:w="1373" w:type="dxa"/>
            <w:hideMark/>
          </w:tcPr>
          <w:p w14:paraId="3ABCFE96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MG Classification </w:t>
            </w:r>
          </w:p>
        </w:tc>
        <w:tc>
          <w:tcPr>
            <w:tcW w:w="1101" w:type="dxa"/>
            <w:gridSpan w:val="2"/>
            <w:hideMark/>
          </w:tcPr>
          <w:p w14:paraId="7F7F91F0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MG 2015 Criteria </w:t>
            </w:r>
          </w:p>
        </w:tc>
        <w:tc>
          <w:tcPr>
            <w:tcW w:w="1499" w:type="dxa"/>
            <w:hideMark/>
          </w:tcPr>
          <w:p w14:paraId="5C0E8F09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cision Therapy​(8,15)​ </w:t>
            </w:r>
          </w:p>
        </w:tc>
        <w:tc>
          <w:tcPr>
            <w:tcW w:w="2467" w:type="dxa"/>
            <w:hideMark/>
          </w:tcPr>
          <w:p w14:paraId="35922702" w14:textId="77777777" w:rsidR="000C773B" w:rsidRPr="006D58E4" w:rsidRDefault="000C773B" w:rsidP="00A703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Therapy implemented or adjusted </w:t>
            </w:r>
          </w:p>
        </w:tc>
      </w:tr>
      <w:tr w:rsidR="000C773B" w:rsidRPr="006D58E4" w14:paraId="579885FB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1E81B8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9 </w:t>
            </w:r>
          </w:p>
          <w:p w14:paraId="70759C9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</w:tcPr>
          <w:p w14:paraId="6B04C7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bacute onset of dense left hemiplegia. MRI features suggestive of adrenoleukodystrophy </w:t>
            </w:r>
          </w:p>
        </w:tc>
        <w:tc>
          <w:tcPr>
            <w:tcW w:w="2256" w:type="dxa"/>
          </w:tcPr>
          <w:p w14:paraId="3178EFE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ABCD1 </w:t>
            </w:r>
          </w:p>
          <w:p w14:paraId="079762C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033.4: c.1415_1416del (p.Gln472Argfs*83) </w:t>
            </w:r>
          </w:p>
          <w:p w14:paraId="55B5568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8C5DBB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498A4DA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100 </w:t>
            </w:r>
          </w:p>
          <w:p w14:paraId="59D0C6A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9627C4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24616F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5ECE36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BDC5A5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F83258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</w:tcPr>
          <w:p w14:paraId="0543AF6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/</w:t>
            </w:r>
          </w:p>
          <w:p w14:paraId="10AC792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  <w:p w14:paraId="43AFACB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582F9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CA49CA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219A96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3" w:type="dxa"/>
          </w:tcPr>
          <w:p w14:paraId="0D8490E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31B71E5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913F38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D7363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EB957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76F4CD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3E4501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01" w:type="dxa"/>
            <w:gridSpan w:val="2"/>
          </w:tcPr>
          <w:p w14:paraId="18E156B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P5, PM2 </w:t>
            </w:r>
          </w:p>
        </w:tc>
        <w:tc>
          <w:tcPr>
            <w:tcW w:w="1499" w:type="dxa"/>
          </w:tcPr>
          <w:p w14:paraId="17C8E56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Hemato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-poietic stem cell transplant </w:t>
            </w:r>
          </w:p>
          <w:p w14:paraId="111667D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39B0D8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</w:tcPr>
          <w:p w14:paraId="0E63E7F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  <w:p w14:paraId="29C7A1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A9963A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9915C6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893C27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60F544B5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158C8E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8(M) </w:t>
            </w:r>
          </w:p>
        </w:tc>
        <w:tc>
          <w:tcPr>
            <w:tcW w:w="1806" w:type="dxa"/>
            <w:hideMark/>
          </w:tcPr>
          <w:p w14:paraId="1620DE4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hildhood-onset dystonia, cyclical transaminitis and freckling of the skin. Bilateral striatal necrosis on MRI brain </w:t>
            </w:r>
          </w:p>
        </w:tc>
        <w:tc>
          <w:tcPr>
            <w:tcW w:w="2256" w:type="dxa"/>
            <w:hideMark/>
          </w:tcPr>
          <w:p w14:paraId="05FCFE4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ADAR </w:t>
            </w:r>
          </w:p>
          <w:p w14:paraId="55B3962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11.4: c.2128_2131dup (p.Asn711Thrfs*34) </w:t>
            </w:r>
          </w:p>
          <w:p w14:paraId="65941E06" w14:textId="1FEB6A0E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856037" w:rsidRPr="006D58E4">
              <w:rPr>
                <w:rFonts w:ascii="Arial" w:hAnsi="Arial" w:cs="Arial"/>
                <w:sz w:val="22"/>
                <w:szCs w:val="22"/>
                <w:lang w:val="de-DE"/>
              </w:rPr>
              <w:t>VCV001452076.2</w:t>
            </w:r>
          </w:p>
          <w:p w14:paraId="7E50AD6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781A72A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29AE8B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281945B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</w:p>
          <w:p w14:paraId="6C946F1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</w:p>
          <w:p w14:paraId="1575ED7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ADAR </w:t>
            </w:r>
          </w:p>
          <w:p w14:paraId="51EE56E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1111.4: c.577C&gt;G (p.Pro193Ala) </w:t>
            </w:r>
          </w:p>
          <w:p w14:paraId="6823C5AB" w14:textId="788A1198" w:rsidR="00856037" w:rsidRPr="006D58E4" w:rsidRDefault="0085603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</w:t>
            </w:r>
            <w:r w:rsidR="00107BB2" w:rsidRPr="006D58E4">
              <w:rPr>
                <w:rFonts w:ascii="Arial" w:hAnsi="Arial" w:cs="Arial"/>
                <w:sz w:val="22"/>
                <w:szCs w:val="22"/>
                <w:lang w:val="de-DE"/>
              </w:rPr>
              <w:t>000126395.65</w:t>
            </w:r>
          </w:p>
        </w:tc>
        <w:tc>
          <w:tcPr>
            <w:tcW w:w="1134" w:type="dxa"/>
            <w:hideMark/>
          </w:tcPr>
          <w:p w14:paraId="3F63305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46920 </w:t>
            </w:r>
          </w:p>
        </w:tc>
        <w:tc>
          <w:tcPr>
            <w:tcW w:w="1417" w:type="dxa"/>
            <w:hideMark/>
          </w:tcPr>
          <w:p w14:paraId="5B42B0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287A2D7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ompound heterozygous </w:t>
            </w:r>
          </w:p>
        </w:tc>
        <w:tc>
          <w:tcPr>
            <w:tcW w:w="1373" w:type="dxa"/>
            <w:hideMark/>
          </w:tcPr>
          <w:p w14:paraId="722EF7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0EDD08A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lso identified in mother and brother who have AD-related disease. </w:t>
            </w:r>
          </w:p>
          <w:p w14:paraId="50A22D3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8AD471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US – in trans with the Pathogenic variant, identified in healthy father </w:t>
            </w:r>
          </w:p>
        </w:tc>
        <w:tc>
          <w:tcPr>
            <w:tcW w:w="1101" w:type="dxa"/>
            <w:gridSpan w:val="2"/>
            <w:hideMark/>
          </w:tcPr>
          <w:p w14:paraId="2A8CE1F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M2, PP3, </w:t>
            </w:r>
          </w:p>
          <w:p w14:paraId="79C6C6B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4 </w:t>
            </w:r>
          </w:p>
          <w:p w14:paraId="59C2DEA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3E3B9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2505CB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0026E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846417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A498B2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26B4D3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S3, </w:t>
            </w:r>
          </w:p>
          <w:p w14:paraId="697E748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4, PM2, PM3 </w:t>
            </w:r>
          </w:p>
        </w:tc>
        <w:tc>
          <w:tcPr>
            <w:tcW w:w="1499" w:type="dxa"/>
            <w:hideMark/>
          </w:tcPr>
          <w:p w14:paraId="334A0DD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3B016F3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iotin,  </w:t>
            </w:r>
          </w:p>
          <w:p w14:paraId="411515E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aclofen  </w:t>
            </w:r>
          </w:p>
        </w:tc>
      </w:tr>
      <w:tr w:rsidR="000C773B" w:rsidRPr="006D58E4" w14:paraId="6EADEE3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C59CA2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0(M) </w:t>
            </w:r>
          </w:p>
        </w:tc>
        <w:tc>
          <w:tcPr>
            <w:tcW w:w="1806" w:type="dxa"/>
            <w:hideMark/>
          </w:tcPr>
          <w:p w14:paraId="5BACA09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Developmental delay and epilepsy then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eurodevelopmental regression and progressive vision loss, MRI leukoencephalopathy </w:t>
            </w:r>
          </w:p>
        </w:tc>
        <w:tc>
          <w:tcPr>
            <w:tcW w:w="2256" w:type="dxa"/>
            <w:hideMark/>
          </w:tcPr>
          <w:p w14:paraId="089AA9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ARSA </w:t>
            </w:r>
          </w:p>
          <w:p w14:paraId="04B531C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M_000487.5: c.905G&gt;A (p.Cys302Tyr) </w:t>
            </w:r>
          </w:p>
          <w:p w14:paraId="5CCEAB59" w14:textId="77777777" w:rsidR="00107BB2" w:rsidRPr="006D58E4" w:rsidRDefault="00107BB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067BCD3" w14:textId="2E241C79" w:rsidR="00107BB2" w:rsidRPr="006D58E4" w:rsidRDefault="00107BB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39407A" w:rsidRPr="006D58E4">
              <w:rPr>
                <w:rFonts w:ascii="Arial" w:hAnsi="Arial" w:cs="Arial"/>
                <w:sz w:val="22"/>
                <w:szCs w:val="22"/>
              </w:rPr>
              <w:t>000</w:t>
            </w:r>
            <w:r w:rsidR="00BC6849" w:rsidRPr="006D58E4">
              <w:rPr>
                <w:rFonts w:ascii="Arial" w:hAnsi="Arial" w:cs="Arial"/>
                <w:sz w:val="22"/>
                <w:szCs w:val="22"/>
              </w:rPr>
              <w:t>963270.8</w:t>
            </w:r>
          </w:p>
        </w:tc>
        <w:tc>
          <w:tcPr>
            <w:tcW w:w="1134" w:type="dxa"/>
            <w:hideMark/>
          </w:tcPr>
          <w:p w14:paraId="16C3B76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607574 </w:t>
            </w:r>
          </w:p>
        </w:tc>
        <w:tc>
          <w:tcPr>
            <w:tcW w:w="1417" w:type="dxa"/>
            <w:hideMark/>
          </w:tcPr>
          <w:p w14:paraId="6D5EDE1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6B7A76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5431AEB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1108F1C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P3, </w:t>
            </w:r>
          </w:p>
          <w:p w14:paraId="1F315C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P5, PM1,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M5, PM2 </w:t>
            </w:r>
          </w:p>
        </w:tc>
        <w:tc>
          <w:tcPr>
            <w:tcW w:w="1499" w:type="dxa"/>
            <w:hideMark/>
          </w:tcPr>
          <w:p w14:paraId="43BD47D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 None</w:t>
            </w:r>
          </w:p>
        </w:tc>
        <w:tc>
          <w:tcPr>
            <w:tcW w:w="2467" w:type="dxa"/>
            <w:hideMark/>
          </w:tcPr>
          <w:p w14:paraId="4F78F72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aclofen and Sodium Valproate </w:t>
            </w:r>
          </w:p>
        </w:tc>
      </w:tr>
      <w:tr w:rsidR="000C773B" w:rsidRPr="006D58E4" w14:paraId="0796797C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2199123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92(M) </w:t>
            </w:r>
          </w:p>
        </w:tc>
        <w:tc>
          <w:tcPr>
            <w:tcW w:w="1806" w:type="dxa"/>
            <w:hideMark/>
          </w:tcPr>
          <w:p w14:paraId="085CBE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4-and-a-half-year-old with 2 episodes of ataxia, resolved, developed dystonia and spastic diplegia in 2021, now with regressing milestones.  </w:t>
            </w:r>
          </w:p>
        </w:tc>
        <w:tc>
          <w:tcPr>
            <w:tcW w:w="2256" w:type="dxa"/>
            <w:hideMark/>
          </w:tcPr>
          <w:p w14:paraId="6908954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ARSA </w:t>
            </w:r>
          </w:p>
          <w:p w14:paraId="09547AC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487.5: c.1150G&gt;A (p.Glu384Lys) and </w:t>
            </w:r>
          </w:p>
          <w:p w14:paraId="08F6C291" w14:textId="2AE67389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B87A2F" w:rsidRPr="006D58E4">
              <w:rPr>
                <w:rFonts w:ascii="Arial" w:hAnsi="Arial" w:cs="Arial"/>
                <w:sz w:val="22"/>
                <w:szCs w:val="22"/>
              </w:rPr>
              <w:t>VCV000003084.26</w:t>
            </w:r>
          </w:p>
          <w:p w14:paraId="7D92F6D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A14587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ARSA </w:t>
            </w:r>
          </w:p>
          <w:p w14:paraId="4993B13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487.5:  </w:t>
            </w:r>
          </w:p>
          <w:p w14:paraId="7719E90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.905G&gt;A (p.Cys302Tyr </w:t>
            </w:r>
          </w:p>
          <w:p w14:paraId="420263D8" w14:textId="380EDC69" w:rsidR="00B87A2F" w:rsidRPr="006D58E4" w:rsidRDefault="00B87A2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963270.8</w:t>
            </w:r>
          </w:p>
        </w:tc>
        <w:tc>
          <w:tcPr>
            <w:tcW w:w="1134" w:type="dxa"/>
            <w:hideMark/>
          </w:tcPr>
          <w:p w14:paraId="70BD3FA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7574 </w:t>
            </w:r>
          </w:p>
        </w:tc>
        <w:tc>
          <w:tcPr>
            <w:tcW w:w="1417" w:type="dxa"/>
            <w:hideMark/>
          </w:tcPr>
          <w:p w14:paraId="273F5F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4533311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ompound </w:t>
            </w:r>
          </w:p>
          <w:p w14:paraId="57EE2C5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7281DA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0905BEC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C7378A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4E7B1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782DD0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26675E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FC57A9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5FC55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6C7987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3, PM2, PP3 </w:t>
            </w:r>
          </w:p>
          <w:p w14:paraId="0D49120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74499A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DC6E3E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222A9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P3, </w:t>
            </w:r>
          </w:p>
          <w:p w14:paraId="46C1186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1, PM5, PM2 </w:t>
            </w:r>
          </w:p>
          <w:p w14:paraId="78D15D2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99" w:type="dxa"/>
            <w:hideMark/>
          </w:tcPr>
          <w:p w14:paraId="12EFEDE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None</w:t>
            </w:r>
          </w:p>
        </w:tc>
        <w:tc>
          <w:tcPr>
            <w:tcW w:w="2467" w:type="dxa"/>
            <w:hideMark/>
          </w:tcPr>
          <w:p w14:paraId="1985672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evo-dopa: no effect. </w:t>
            </w:r>
          </w:p>
          <w:p w14:paraId="2DD2B5D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ow dose Carbamazepine </w:t>
            </w:r>
          </w:p>
        </w:tc>
      </w:tr>
      <w:tr w:rsidR="000C773B" w:rsidRPr="006D58E4" w14:paraId="301E58FB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2BF3A0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00 </w:t>
            </w:r>
          </w:p>
          <w:p w14:paraId="6D20F56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2474583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Infantile spasms. EEG: Hypsarrhythmia </w:t>
            </w:r>
          </w:p>
          <w:p w14:paraId="1E6965D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vere developmental delay, acquired microcephaly, cortical blindness. </w:t>
            </w:r>
          </w:p>
          <w:p w14:paraId="4C74A87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3270DD3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CDKL5 </w:t>
            </w:r>
          </w:p>
          <w:p w14:paraId="698610C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1323289.2: c.175C&gt;T (p.Arg59*)</w:t>
            </w:r>
          </w:p>
          <w:p w14:paraId="2EE4437B" w14:textId="273573B9" w:rsidR="00B87A2F" w:rsidRPr="006D58E4" w:rsidRDefault="00B87A2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</w:t>
            </w:r>
            <w:r w:rsidR="009A5488" w:rsidRPr="006D58E4">
              <w:rPr>
                <w:rFonts w:ascii="Arial" w:hAnsi="Arial" w:cs="Arial"/>
                <w:sz w:val="22"/>
                <w:szCs w:val="22"/>
                <w:lang w:val="de-DE"/>
              </w:rPr>
              <w:t>000143783.14</w:t>
            </w:r>
          </w:p>
        </w:tc>
        <w:tc>
          <w:tcPr>
            <w:tcW w:w="1134" w:type="dxa"/>
            <w:hideMark/>
          </w:tcPr>
          <w:p w14:paraId="05FD82C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672 </w:t>
            </w:r>
          </w:p>
        </w:tc>
        <w:tc>
          <w:tcPr>
            <w:tcW w:w="1417" w:type="dxa"/>
            <w:hideMark/>
          </w:tcPr>
          <w:p w14:paraId="698DDB0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 </w:t>
            </w:r>
          </w:p>
          <w:p w14:paraId="0217E51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69BBBB5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620F67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M2, PP3, </w:t>
            </w:r>
          </w:p>
          <w:p w14:paraId="03FEC6F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4 </w:t>
            </w:r>
          </w:p>
        </w:tc>
        <w:tc>
          <w:tcPr>
            <w:tcW w:w="1499" w:type="dxa"/>
            <w:hideMark/>
          </w:tcPr>
          <w:p w14:paraId="6024B9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o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7BE6375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TH, Phenobarbitone, Clonazepam. Then Sodium Valproate and Lamotrigine when older. </w:t>
            </w:r>
          </w:p>
          <w:p w14:paraId="49E6A3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a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not available </w:t>
            </w:r>
          </w:p>
        </w:tc>
      </w:tr>
      <w:tr w:rsidR="000C773B" w:rsidRPr="006D58E4" w14:paraId="30D7038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7486476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7 </w:t>
            </w:r>
          </w:p>
          <w:p w14:paraId="4F42BD16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  <w:p w14:paraId="4E5CD400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6" w:type="dxa"/>
            <w:hideMark/>
          </w:tcPr>
          <w:p w14:paraId="5A3DEA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izures from 6 weeks of age. EEG: Hypsarrhythmia </w:t>
            </w:r>
          </w:p>
          <w:p w14:paraId="144BBD9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Acquired microcephaly, Hand-wringing </w:t>
            </w:r>
          </w:p>
        </w:tc>
        <w:tc>
          <w:tcPr>
            <w:tcW w:w="2256" w:type="dxa"/>
            <w:hideMark/>
          </w:tcPr>
          <w:p w14:paraId="38B44BC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lastRenderedPageBreak/>
              <w:t>CDKL5 </w:t>
            </w:r>
          </w:p>
          <w:p w14:paraId="059CC82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1323289.2: c.1927C&gt;T (p.Gln643*) </w:t>
            </w:r>
          </w:p>
          <w:p w14:paraId="77CAEA0D" w14:textId="570B8EE7" w:rsidR="009A5488" w:rsidRPr="006D58E4" w:rsidRDefault="009A5488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</w:t>
            </w:r>
            <w:r w:rsidR="004B14DC" w:rsidRPr="006D58E4">
              <w:rPr>
                <w:rFonts w:ascii="Arial" w:hAnsi="Arial" w:cs="Arial"/>
                <w:sz w:val="22"/>
                <w:szCs w:val="22"/>
                <w:lang w:val="de-DE"/>
              </w:rPr>
              <w:t>001070908.2</w:t>
            </w:r>
          </w:p>
        </w:tc>
        <w:tc>
          <w:tcPr>
            <w:tcW w:w="1134" w:type="dxa"/>
            <w:hideMark/>
          </w:tcPr>
          <w:p w14:paraId="3E81E4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672 </w:t>
            </w:r>
          </w:p>
        </w:tc>
        <w:tc>
          <w:tcPr>
            <w:tcW w:w="1417" w:type="dxa"/>
            <w:hideMark/>
          </w:tcPr>
          <w:p w14:paraId="183115C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 </w:t>
            </w:r>
          </w:p>
          <w:p w14:paraId="2E1D5B7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3749EA5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29AF37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M2, PP3, </w:t>
            </w:r>
          </w:p>
          <w:p w14:paraId="41F823F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4 </w:t>
            </w:r>
          </w:p>
        </w:tc>
        <w:tc>
          <w:tcPr>
            <w:tcW w:w="1499" w:type="dxa"/>
            <w:hideMark/>
          </w:tcPr>
          <w:p w14:paraId="6789A4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o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2689409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rednisone. Vigabatrin, Pyridoxine,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Phenobarb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A808E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a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not available </w:t>
            </w:r>
          </w:p>
        </w:tc>
      </w:tr>
      <w:tr w:rsidR="000C773B" w:rsidRPr="006D58E4" w14:paraId="704008D7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3AE6A4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(F) </w:t>
            </w:r>
          </w:p>
        </w:tc>
        <w:tc>
          <w:tcPr>
            <w:tcW w:w="1806" w:type="dxa"/>
            <w:hideMark/>
          </w:tcPr>
          <w:p w14:paraId="152F9C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crocephaly </w:t>
            </w:r>
          </w:p>
          <w:p w14:paraId="5EA505D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hypotonia </w:t>
            </w:r>
          </w:p>
          <w:p w14:paraId="7BDE1B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t fixing and following </w:t>
            </w:r>
          </w:p>
          <w:p w14:paraId="12C12E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outhing and hand wringing.  </w:t>
            </w:r>
          </w:p>
          <w:p w14:paraId="182A371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vere developmental delay. </w:t>
            </w:r>
          </w:p>
          <w:p w14:paraId="268F421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yoclonic, tonic and GTC seizures </w:t>
            </w:r>
          </w:p>
          <w:p w14:paraId="60E67D8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056AD82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CDKL5 </w:t>
            </w:r>
          </w:p>
          <w:p w14:paraId="6EF3DC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323289.2: c.2360_2363del (p.Lys787Argfs*15) </w:t>
            </w:r>
          </w:p>
          <w:p w14:paraId="1C6FAB92" w14:textId="05D19969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4B14DC"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E8119A" w:rsidRPr="006D58E4">
              <w:rPr>
                <w:rFonts w:ascii="Arial" w:hAnsi="Arial" w:cs="Arial"/>
                <w:sz w:val="22"/>
                <w:szCs w:val="22"/>
              </w:rPr>
              <w:t>000156651.7</w:t>
            </w:r>
          </w:p>
        </w:tc>
        <w:tc>
          <w:tcPr>
            <w:tcW w:w="1134" w:type="dxa"/>
            <w:hideMark/>
          </w:tcPr>
          <w:p w14:paraId="0315C58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672 </w:t>
            </w:r>
          </w:p>
        </w:tc>
        <w:tc>
          <w:tcPr>
            <w:tcW w:w="1417" w:type="dxa"/>
            <w:hideMark/>
          </w:tcPr>
          <w:p w14:paraId="754681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/ </w:t>
            </w:r>
          </w:p>
          <w:p w14:paraId="2CE6394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173024D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2D025A5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M2, PP3, </w:t>
            </w:r>
          </w:p>
          <w:p w14:paraId="4E4FCC3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4 </w:t>
            </w:r>
          </w:p>
        </w:tc>
        <w:tc>
          <w:tcPr>
            <w:tcW w:w="1499" w:type="dxa"/>
            <w:hideMark/>
          </w:tcPr>
          <w:p w14:paraId="6659237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o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04B207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clobazam /levetiracetam </w:t>
            </w:r>
          </w:p>
          <w:p w14:paraId="3CC5B6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w on ketogenic diet </w:t>
            </w:r>
          </w:p>
          <w:p w14:paraId="07EB7DA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a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not available </w:t>
            </w:r>
          </w:p>
        </w:tc>
      </w:tr>
      <w:tr w:rsidR="000C773B" w:rsidRPr="006D58E4" w14:paraId="5B23ECA9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3A0218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2(F) </w:t>
            </w:r>
          </w:p>
        </w:tc>
        <w:tc>
          <w:tcPr>
            <w:tcW w:w="1806" w:type="dxa"/>
            <w:hideMark/>
          </w:tcPr>
          <w:p w14:paraId="1132466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quired microcephaly </w:t>
            </w:r>
          </w:p>
          <w:p w14:paraId="50C2BC0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and peripheral hypotonia </w:t>
            </w:r>
          </w:p>
          <w:p w14:paraId="59B4024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t fixing and following </w:t>
            </w:r>
          </w:p>
          <w:p w14:paraId="69C83E4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Severe developmental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delay.Acquired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microcephaly. </w:t>
            </w:r>
          </w:p>
          <w:p w14:paraId="420AE80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and peripheral hypotonia. </w:t>
            </w:r>
          </w:p>
          <w:p w14:paraId="3773A5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t fixing and following </w:t>
            </w:r>
          </w:p>
          <w:p w14:paraId="6A9AC3C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evere developmental delay </w:t>
            </w:r>
          </w:p>
        </w:tc>
        <w:tc>
          <w:tcPr>
            <w:tcW w:w="2256" w:type="dxa"/>
            <w:hideMark/>
          </w:tcPr>
          <w:p w14:paraId="4E56C7C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lastRenderedPageBreak/>
              <w:t>CDKL5 </w:t>
            </w:r>
          </w:p>
          <w:p w14:paraId="42364A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1323289.2: c.1927C&gt;T (p.Gln643*) </w:t>
            </w:r>
          </w:p>
          <w:p w14:paraId="723BB0A7" w14:textId="37DD83BC" w:rsidR="00E8119A" w:rsidRPr="006D58E4" w:rsidRDefault="00E8119A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1070908.2</w:t>
            </w:r>
          </w:p>
        </w:tc>
        <w:tc>
          <w:tcPr>
            <w:tcW w:w="1134" w:type="dxa"/>
            <w:hideMark/>
          </w:tcPr>
          <w:p w14:paraId="76F4E4C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672 </w:t>
            </w:r>
          </w:p>
        </w:tc>
        <w:tc>
          <w:tcPr>
            <w:tcW w:w="1417" w:type="dxa"/>
            <w:hideMark/>
          </w:tcPr>
          <w:p w14:paraId="2BFADA0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/ </w:t>
            </w:r>
          </w:p>
          <w:p w14:paraId="518A152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395978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3879DE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M2, PP3, </w:t>
            </w:r>
          </w:p>
          <w:p w14:paraId="364B47F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4 </w:t>
            </w:r>
          </w:p>
        </w:tc>
        <w:tc>
          <w:tcPr>
            <w:tcW w:w="1499" w:type="dxa"/>
            <w:hideMark/>
          </w:tcPr>
          <w:p w14:paraId="0113CB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o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6F85377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 </w:t>
            </w:r>
          </w:p>
          <w:p w14:paraId="64ACF36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lobazam/ </w:t>
            </w:r>
          </w:p>
          <w:p w14:paraId="5A024D1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amotrigine </w:t>
            </w:r>
          </w:p>
          <w:p w14:paraId="2555798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analoxon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not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avialabl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2AEF2260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0C3AE737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34(M) </w:t>
            </w:r>
          </w:p>
        </w:tc>
        <w:tc>
          <w:tcPr>
            <w:tcW w:w="1806" w:type="dxa"/>
            <w:hideMark/>
          </w:tcPr>
          <w:p w14:paraId="4AC4D7F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ogressive lower limb weakness and positive Gower sign, no pseudohypertrophy of calves, CK600 </w:t>
            </w:r>
          </w:p>
        </w:tc>
        <w:tc>
          <w:tcPr>
            <w:tcW w:w="2256" w:type="dxa"/>
            <w:hideMark/>
          </w:tcPr>
          <w:p w14:paraId="7C9DCD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COL6A1</w:t>
            </w:r>
          </w:p>
          <w:p w14:paraId="340E79E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848.3: c.868G&gt;A (p.Gly290Arg) </w:t>
            </w:r>
          </w:p>
          <w:p w14:paraId="4CF2344C" w14:textId="68F6F7DF" w:rsidR="00E8119A" w:rsidRPr="006D58E4" w:rsidRDefault="00415164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F020C5" w:rsidRPr="006D58E4">
              <w:rPr>
                <w:rFonts w:ascii="Arial" w:hAnsi="Arial" w:cs="Arial"/>
                <w:sz w:val="22"/>
                <w:szCs w:val="22"/>
              </w:rPr>
              <w:t>000093894.60</w:t>
            </w:r>
          </w:p>
        </w:tc>
        <w:tc>
          <w:tcPr>
            <w:tcW w:w="1134" w:type="dxa"/>
            <w:hideMark/>
          </w:tcPr>
          <w:p w14:paraId="02CD25C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20220 </w:t>
            </w:r>
          </w:p>
        </w:tc>
        <w:tc>
          <w:tcPr>
            <w:tcW w:w="1417" w:type="dxa"/>
            <w:hideMark/>
          </w:tcPr>
          <w:p w14:paraId="132FC2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2A56B4D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B63FD9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2605264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S3, </w:t>
            </w:r>
          </w:p>
          <w:p w14:paraId="2E9A857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4, PM2  </w:t>
            </w:r>
          </w:p>
        </w:tc>
        <w:tc>
          <w:tcPr>
            <w:tcW w:w="1499" w:type="dxa"/>
            <w:hideMark/>
          </w:tcPr>
          <w:p w14:paraId="78FF73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  <w:tc>
          <w:tcPr>
            <w:tcW w:w="2467" w:type="dxa"/>
            <w:hideMark/>
          </w:tcPr>
          <w:p w14:paraId="7B05DC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16DCFD9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30694C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33(M) </w:t>
            </w:r>
          </w:p>
        </w:tc>
        <w:tc>
          <w:tcPr>
            <w:tcW w:w="1806" w:type="dxa"/>
            <w:hideMark/>
          </w:tcPr>
          <w:p w14:paraId="1E85FF8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ogressive weakness and positive Gower sign, CK &gt;4000 </w:t>
            </w:r>
          </w:p>
        </w:tc>
        <w:tc>
          <w:tcPr>
            <w:tcW w:w="2256" w:type="dxa"/>
            <w:hideMark/>
          </w:tcPr>
          <w:p w14:paraId="15A83C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DMD </w:t>
            </w:r>
          </w:p>
          <w:p w14:paraId="628A868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4006.2: c.9204_9207del (p.Asn3068Lysfs*20) </w:t>
            </w:r>
          </w:p>
          <w:p w14:paraId="7221FFE6" w14:textId="3A60C9D0" w:rsidR="00F020C5" w:rsidRPr="006D58E4" w:rsidRDefault="00F020C5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523A96" w:rsidRPr="006D58E4">
              <w:rPr>
                <w:rFonts w:ascii="Arial" w:hAnsi="Arial" w:cs="Arial"/>
                <w:sz w:val="22"/>
                <w:szCs w:val="22"/>
              </w:rPr>
              <w:t>000217217.21</w:t>
            </w:r>
          </w:p>
        </w:tc>
        <w:tc>
          <w:tcPr>
            <w:tcW w:w="1134" w:type="dxa"/>
            <w:hideMark/>
          </w:tcPr>
          <w:p w14:paraId="1D631B8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376 </w:t>
            </w:r>
          </w:p>
        </w:tc>
        <w:tc>
          <w:tcPr>
            <w:tcW w:w="1417" w:type="dxa"/>
            <w:hideMark/>
          </w:tcPr>
          <w:p w14:paraId="7E2314E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/ </w:t>
            </w:r>
          </w:p>
          <w:p w14:paraId="22E6CBF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0B2BDD5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2CD5EEF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P5, PM2 </w:t>
            </w:r>
          </w:p>
        </w:tc>
        <w:tc>
          <w:tcPr>
            <w:tcW w:w="1499" w:type="dxa"/>
            <w:hideMark/>
          </w:tcPr>
          <w:p w14:paraId="263DA70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teroids  </w:t>
            </w:r>
          </w:p>
          <w:p w14:paraId="263E09A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 </w:t>
            </w:r>
          </w:p>
          <w:p w14:paraId="3504BEB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ene therapies</w:t>
            </w:r>
          </w:p>
          <w:p w14:paraId="1214EF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482E77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dnisone (Deflazacort not available) </w:t>
            </w:r>
          </w:p>
          <w:p w14:paraId="39BCB0F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, gene therapies not available</w:t>
            </w:r>
          </w:p>
        </w:tc>
      </w:tr>
      <w:tr w:rsidR="000C773B" w:rsidRPr="006D58E4" w14:paraId="10D74ACB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6F892B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38(M) </w:t>
            </w:r>
          </w:p>
        </w:tc>
        <w:tc>
          <w:tcPr>
            <w:tcW w:w="1806" w:type="dxa"/>
            <w:hideMark/>
          </w:tcPr>
          <w:p w14:paraId="79217E0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ogressive proximal weakness and positive Gower sign, high CK </w:t>
            </w:r>
          </w:p>
        </w:tc>
        <w:tc>
          <w:tcPr>
            <w:tcW w:w="2256" w:type="dxa"/>
            <w:hideMark/>
          </w:tcPr>
          <w:p w14:paraId="14EC9C9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DMD </w:t>
            </w:r>
          </w:p>
          <w:p w14:paraId="44E47B7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4006.2: Deletion (Exons 63-79) </w:t>
            </w:r>
          </w:p>
          <w:p w14:paraId="06A06394" w14:textId="520AB6CE" w:rsidR="00523A96" w:rsidRPr="006D58E4" w:rsidRDefault="00523A96" w:rsidP="00523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2424920.4</w:t>
            </w:r>
          </w:p>
          <w:p w14:paraId="543F788F" w14:textId="77777777" w:rsidR="00523A96" w:rsidRPr="006D58E4" w:rsidRDefault="00523A96" w:rsidP="00523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2200F8E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376 </w:t>
            </w:r>
          </w:p>
        </w:tc>
        <w:tc>
          <w:tcPr>
            <w:tcW w:w="1417" w:type="dxa"/>
            <w:hideMark/>
          </w:tcPr>
          <w:p w14:paraId="1A590E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6596F5D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6B625E7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37CF1D3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  </w:t>
            </w:r>
          </w:p>
          <w:p w14:paraId="1FA108D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  PS4, PM2, PM4, PP3 </w:t>
            </w:r>
          </w:p>
        </w:tc>
        <w:tc>
          <w:tcPr>
            <w:tcW w:w="1499" w:type="dxa"/>
            <w:hideMark/>
          </w:tcPr>
          <w:p w14:paraId="7FDC367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teroids  </w:t>
            </w:r>
          </w:p>
          <w:p w14:paraId="3E21FBF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 </w:t>
            </w:r>
          </w:p>
          <w:p w14:paraId="38CD493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ene therapies</w:t>
            </w:r>
          </w:p>
          <w:p w14:paraId="367EAC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34A03B7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dnisone (Deflazacort not available) </w:t>
            </w:r>
          </w:p>
          <w:p w14:paraId="021583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, Gene therapies not available</w:t>
            </w:r>
          </w:p>
          <w:p w14:paraId="0E5C954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68F01C8D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2E5D063E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5(M) </w:t>
            </w:r>
          </w:p>
        </w:tc>
        <w:tc>
          <w:tcPr>
            <w:tcW w:w="1806" w:type="dxa"/>
            <w:hideMark/>
          </w:tcPr>
          <w:p w14:paraId="41C550B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rmal development and then progressive lower limb weakness with positive Gower sign </w:t>
            </w:r>
          </w:p>
        </w:tc>
        <w:tc>
          <w:tcPr>
            <w:tcW w:w="2256" w:type="dxa"/>
            <w:hideMark/>
          </w:tcPr>
          <w:p w14:paraId="49B64E4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DMD </w:t>
            </w:r>
          </w:p>
          <w:p w14:paraId="4FD6FA4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4006.2: c.2695G&gt;T (p.Glu899*) </w:t>
            </w:r>
          </w:p>
          <w:p w14:paraId="71E6C74C" w14:textId="27C877ED" w:rsidR="00523A96" w:rsidRPr="006D58E4" w:rsidRDefault="007B4AD5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1073002.8</w:t>
            </w:r>
          </w:p>
        </w:tc>
        <w:tc>
          <w:tcPr>
            <w:tcW w:w="1134" w:type="dxa"/>
            <w:hideMark/>
          </w:tcPr>
          <w:p w14:paraId="3D789AF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376 </w:t>
            </w:r>
          </w:p>
        </w:tc>
        <w:tc>
          <w:tcPr>
            <w:tcW w:w="1417" w:type="dxa"/>
            <w:hideMark/>
          </w:tcPr>
          <w:p w14:paraId="56DD75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08F780E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1A18F3B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4A4A662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P5, PM2 </w:t>
            </w:r>
          </w:p>
        </w:tc>
        <w:tc>
          <w:tcPr>
            <w:tcW w:w="1499" w:type="dxa"/>
            <w:hideMark/>
          </w:tcPr>
          <w:p w14:paraId="233CF81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teroids  </w:t>
            </w:r>
          </w:p>
          <w:p w14:paraId="7506B77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 </w:t>
            </w:r>
          </w:p>
          <w:p w14:paraId="1DB8342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ene therapies</w:t>
            </w:r>
          </w:p>
          <w:p w14:paraId="3EB5AE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5AFD31B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dnisone (Deflazacort not available) </w:t>
            </w:r>
          </w:p>
          <w:p w14:paraId="3E694E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, Gene therapies not available</w:t>
            </w:r>
          </w:p>
        </w:tc>
      </w:tr>
      <w:tr w:rsidR="000C773B" w:rsidRPr="006D58E4" w14:paraId="2ED456C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E843419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10(M) </w:t>
            </w:r>
          </w:p>
        </w:tc>
        <w:tc>
          <w:tcPr>
            <w:tcW w:w="1806" w:type="dxa"/>
            <w:hideMark/>
          </w:tcPr>
          <w:p w14:paraId="10CF8B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reviously normal development, now proximal </w:t>
            </w:r>
            <w:proofErr w:type="gramStart"/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weakness</w:t>
            </w:r>
            <w:proofErr w:type="gramEnd"/>
            <w:r w:rsidRPr="006D58E4">
              <w:rPr>
                <w:rFonts w:ascii="Arial" w:hAnsi="Arial" w:cs="Arial"/>
                <w:sz w:val="22"/>
                <w:szCs w:val="22"/>
              </w:rPr>
              <w:t xml:space="preserve"> and clumsiness when walking. Hypertrophy of the claves. </w:t>
            </w:r>
          </w:p>
        </w:tc>
        <w:tc>
          <w:tcPr>
            <w:tcW w:w="2256" w:type="dxa"/>
            <w:hideMark/>
          </w:tcPr>
          <w:p w14:paraId="053A016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lastRenderedPageBreak/>
              <w:t>DMD </w:t>
            </w:r>
          </w:p>
          <w:p w14:paraId="2CBD38C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4006.2: c.4996C&gt;T (p.Arg1666*) </w:t>
            </w:r>
          </w:p>
          <w:p w14:paraId="1D550232" w14:textId="358700C8" w:rsidR="007B4AD5" w:rsidRPr="006D58E4" w:rsidRDefault="007B4AD5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lastRenderedPageBreak/>
              <w:t>VCV</w:t>
            </w:r>
            <w:r w:rsidR="003616F0" w:rsidRPr="006D58E4">
              <w:rPr>
                <w:rFonts w:ascii="Arial" w:hAnsi="Arial" w:cs="Arial"/>
                <w:sz w:val="22"/>
                <w:szCs w:val="22"/>
                <w:lang w:val="de-DE"/>
              </w:rPr>
              <w:t>000094646.20</w:t>
            </w:r>
          </w:p>
        </w:tc>
        <w:tc>
          <w:tcPr>
            <w:tcW w:w="1134" w:type="dxa"/>
            <w:hideMark/>
          </w:tcPr>
          <w:p w14:paraId="614204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300376 </w:t>
            </w:r>
          </w:p>
        </w:tc>
        <w:tc>
          <w:tcPr>
            <w:tcW w:w="1417" w:type="dxa"/>
            <w:hideMark/>
          </w:tcPr>
          <w:p w14:paraId="3CC5588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79E273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7F7CDA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73D1067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P5, PM2 </w:t>
            </w:r>
          </w:p>
        </w:tc>
        <w:tc>
          <w:tcPr>
            <w:tcW w:w="1499" w:type="dxa"/>
            <w:hideMark/>
          </w:tcPr>
          <w:p w14:paraId="34F1A20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teroids  </w:t>
            </w:r>
          </w:p>
          <w:p w14:paraId="34E1B3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 </w:t>
            </w:r>
          </w:p>
          <w:p w14:paraId="51A4580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ene therapies</w:t>
            </w:r>
          </w:p>
          <w:p w14:paraId="28D227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 </w:t>
            </w:r>
          </w:p>
        </w:tc>
        <w:tc>
          <w:tcPr>
            <w:tcW w:w="2467" w:type="dxa"/>
            <w:hideMark/>
          </w:tcPr>
          <w:p w14:paraId="213169D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rednisone (Deflazacort not available) </w:t>
            </w:r>
          </w:p>
          <w:p w14:paraId="7FB5BB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nalapril </w:t>
            </w:r>
          </w:p>
          <w:p w14:paraId="79F108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Gene therapies not available </w:t>
            </w:r>
          </w:p>
        </w:tc>
      </w:tr>
      <w:tr w:rsidR="000C773B" w:rsidRPr="006D58E4" w14:paraId="3B22A4B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231210C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9 </w:t>
            </w:r>
          </w:p>
          <w:p w14:paraId="071B294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380BEB2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Epilepsy, Moderate developmental </w:t>
            </w:r>
            <w:proofErr w:type="gramStart"/>
            <w:r w:rsidRPr="006D58E4">
              <w:rPr>
                <w:rFonts w:ascii="Arial" w:hAnsi="Arial" w:cs="Arial"/>
                <w:sz w:val="22"/>
                <w:szCs w:val="22"/>
              </w:rPr>
              <w:t>delay</w:t>
            </w:r>
            <w:proofErr w:type="gramEnd"/>
            <w:r w:rsidRPr="006D58E4">
              <w:rPr>
                <w:rFonts w:ascii="Arial" w:hAnsi="Arial" w:cs="Arial"/>
                <w:sz w:val="22"/>
                <w:szCs w:val="22"/>
              </w:rPr>
              <w:t xml:space="preserve"> and microcephaly </w:t>
            </w:r>
          </w:p>
        </w:tc>
        <w:tc>
          <w:tcPr>
            <w:tcW w:w="2256" w:type="dxa"/>
            <w:hideMark/>
          </w:tcPr>
          <w:p w14:paraId="3C4906E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DYRK1A</w:t>
            </w:r>
          </w:p>
          <w:p w14:paraId="589A3C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347721.2: </w:t>
            </w:r>
          </w:p>
          <w:p w14:paraId="03134F4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.957C&gt;A (p.Tyr319*) </w:t>
            </w:r>
          </w:p>
          <w:p w14:paraId="301D8A35" w14:textId="47D2A4E8" w:rsidR="003616F0" w:rsidRPr="006D58E4" w:rsidRDefault="008D765A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1918259.2</w:t>
            </w:r>
          </w:p>
        </w:tc>
        <w:tc>
          <w:tcPr>
            <w:tcW w:w="1134" w:type="dxa"/>
            <w:hideMark/>
          </w:tcPr>
          <w:p w14:paraId="784BD54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4140 </w:t>
            </w:r>
          </w:p>
        </w:tc>
        <w:tc>
          <w:tcPr>
            <w:tcW w:w="1417" w:type="dxa"/>
            <w:hideMark/>
          </w:tcPr>
          <w:p w14:paraId="10416C8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38ECE3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72DFFC9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15E9FF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P3,   PP4 </w:t>
            </w:r>
          </w:p>
        </w:tc>
        <w:tc>
          <w:tcPr>
            <w:tcW w:w="1499" w:type="dxa"/>
            <w:hideMark/>
          </w:tcPr>
          <w:p w14:paraId="4D0CF8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0594DE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amotrigine </w:t>
            </w:r>
          </w:p>
        </w:tc>
      </w:tr>
      <w:tr w:rsidR="000C773B" w:rsidRPr="006D58E4" w14:paraId="157FDCC1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B15FD03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89(F) </w:t>
            </w:r>
          </w:p>
        </w:tc>
        <w:tc>
          <w:tcPr>
            <w:tcW w:w="1806" w:type="dxa"/>
            <w:hideMark/>
          </w:tcPr>
          <w:p w14:paraId="559831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velopmental delay, minimal speech, autistic-like features, microcephaly, unusual hand movements. No significant family history </w:t>
            </w:r>
          </w:p>
        </w:tc>
        <w:tc>
          <w:tcPr>
            <w:tcW w:w="2256" w:type="dxa"/>
            <w:hideMark/>
          </w:tcPr>
          <w:p w14:paraId="4AB304A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GABBR2 </w:t>
            </w:r>
          </w:p>
          <w:p w14:paraId="020FFBE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5458.8: c.1699G&gt;A (p.Ala567Thr) </w:t>
            </w:r>
          </w:p>
          <w:p w14:paraId="50C59D15" w14:textId="23E93859" w:rsidR="007415D5" w:rsidRPr="006D58E4" w:rsidRDefault="007415D5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BC3014"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="00BC3014"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000446211.33</w:t>
            </w:r>
          </w:p>
        </w:tc>
        <w:tc>
          <w:tcPr>
            <w:tcW w:w="1134" w:type="dxa"/>
            <w:hideMark/>
          </w:tcPr>
          <w:p w14:paraId="48280D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7340 </w:t>
            </w:r>
          </w:p>
        </w:tc>
        <w:tc>
          <w:tcPr>
            <w:tcW w:w="1417" w:type="dxa"/>
            <w:hideMark/>
          </w:tcPr>
          <w:p w14:paraId="439A4C9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117981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7D74238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101" w:type="dxa"/>
            <w:gridSpan w:val="2"/>
            <w:hideMark/>
          </w:tcPr>
          <w:p w14:paraId="6B83DE6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5, PP3, PM2 </w:t>
            </w:r>
          </w:p>
        </w:tc>
        <w:tc>
          <w:tcPr>
            <w:tcW w:w="1499" w:type="dxa"/>
            <w:hideMark/>
          </w:tcPr>
          <w:p w14:paraId="3CF76E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7B6966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5C5624F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54486C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4 </w:t>
            </w:r>
          </w:p>
          <w:p w14:paraId="10F3F9C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7AC328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izures from 10month of age. Multiple seizure types, refractory to multiple ASM,  </w:t>
            </w:r>
          </w:p>
          <w:p w14:paraId="2BF2E09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crocephalic, happy demeanour and global developmental delay, non-verbal. </w:t>
            </w:r>
          </w:p>
          <w:p w14:paraId="1F9E2E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see supplementary table 5) </w:t>
            </w:r>
          </w:p>
          <w:p w14:paraId="126559C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 </w:t>
            </w:r>
          </w:p>
        </w:tc>
        <w:tc>
          <w:tcPr>
            <w:tcW w:w="2256" w:type="dxa"/>
            <w:hideMark/>
          </w:tcPr>
          <w:p w14:paraId="5532501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GABRB3</w:t>
            </w:r>
          </w:p>
          <w:p w14:paraId="0637FEB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814.5:</w:t>
            </w:r>
          </w:p>
          <w:p w14:paraId="2D33835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letion</w:t>
            </w:r>
          </w:p>
          <w:p w14:paraId="2C4206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C12A06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entire coding sequence deleted)</w:t>
            </w:r>
          </w:p>
          <w:p w14:paraId="719F70D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CB9E75E" w14:textId="6CBBDE30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A93B14" w:rsidRPr="006D58E4">
              <w:rPr>
                <w:rFonts w:ascii="Arial" w:hAnsi="Arial" w:cs="Arial"/>
                <w:sz w:val="22"/>
                <w:szCs w:val="22"/>
              </w:rPr>
              <w:t>VCV002685503.1</w:t>
            </w:r>
          </w:p>
          <w:p w14:paraId="52EDB83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4C129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165594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81DCC7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A39870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BFE442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hideMark/>
          </w:tcPr>
          <w:p w14:paraId="5488EF6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7113 </w:t>
            </w:r>
          </w:p>
        </w:tc>
        <w:tc>
          <w:tcPr>
            <w:tcW w:w="1417" w:type="dxa"/>
            <w:hideMark/>
          </w:tcPr>
          <w:p w14:paraId="2456490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heterozygous </w:t>
            </w:r>
          </w:p>
          <w:p w14:paraId="1D3D8A6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CF490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D64D9F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10A1D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C135E5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E16954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36AB48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3" w:type="dxa"/>
            <w:hideMark/>
          </w:tcPr>
          <w:p w14:paraId="0F9CFE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14E9E08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P3,  PP4</w:t>
            </w:r>
          </w:p>
        </w:tc>
        <w:tc>
          <w:tcPr>
            <w:tcW w:w="1563" w:type="dxa"/>
            <w:gridSpan w:val="2"/>
            <w:hideMark/>
          </w:tcPr>
          <w:p w14:paraId="6B57E4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GABAergic enhancers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Phenobarbital and Vigabatrin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GABAergic enhancers </w:t>
            </w:r>
          </w:p>
        </w:tc>
        <w:tc>
          <w:tcPr>
            <w:tcW w:w="2467" w:type="dxa"/>
            <w:hideMark/>
          </w:tcPr>
          <w:p w14:paraId="25F252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 and Clobazam and Risperidone </w:t>
            </w:r>
          </w:p>
        </w:tc>
      </w:tr>
      <w:tr w:rsidR="000C773B" w:rsidRPr="006D58E4" w14:paraId="21E2610D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FD522F2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0(M) </w:t>
            </w:r>
          </w:p>
        </w:tc>
        <w:tc>
          <w:tcPr>
            <w:tcW w:w="1806" w:type="dxa"/>
            <w:hideMark/>
          </w:tcPr>
          <w:p w14:paraId="5EAA8A7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Weak, low Apgar score, contractures, ventilated for 15 days in NICU. </w:t>
            </w:r>
          </w:p>
        </w:tc>
        <w:tc>
          <w:tcPr>
            <w:tcW w:w="2256" w:type="dxa"/>
            <w:hideMark/>
          </w:tcPr>
          <w:p w14:paraId="4F8F988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GBE1 </w:t>
            </w:r>
          </w:p>
          <w:p w14:paraId="28A131F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158.4: c.1854del (p.Ala619Glnfs*32)</w:t>
            </w:r>
          </w:p>
          <w:p w14:paraId="52DB58F2" w14:textId="71D71E46" w:rsidR="009E211F" w:rsidRPr="006D58E4" w:rsidRDefault="009E211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2065260.1</w:t>
            </w:r>
          </w:p>
        </w:tc>
        <w:tc>
          <w:tcPr>
            <w:tcW w:w="1134" w:type="dxa"/>
            <w:hideMark/>
          </w:tcPr>
          <w:p w14:paraId="43F016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7839 </w:t>
            </w:r>
          </w:p>
          <w:p w14:paraId="6CAD5CB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1CABCA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9B473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AC70E0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1726D1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DCF4A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4742B6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7" w:type="dxa"/>
            <w:hideMark/>
          </w:tcPr>
          <w:p w14:paraId="77B0EA7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 homozygous </w:t>
            </w:r>
          </w:p>
          <w:p w14:paraId="592013A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E9FA7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DDA15F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28A75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4D18E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73" w:type="dxa"/>
            <w:hideMark/>
          </w:tcPr>
          <w:p w14:paraId="4648E2E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7536182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74A692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CB0480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1C8B02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B1AA0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7" w:type="dxa"/>
            <w:hideMark/>
          </w:tcPr>
          <w:p w14:paraId="677B3B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  <w:p w14:paraId="7DB0794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629D0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D2B80E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8FC5D1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48CAA1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hideMark/>
          </w:tcPr>
          <w:p w14:paraId="73658F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  <w:p w14:paraId="1A4CFFE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701387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4E05CB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E519B6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BC32D0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9A386B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1173E92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  <w:p w14:paraId="26C472E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978094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D0936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5870A1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89A1A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AFB33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3CFFA80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04B1F5B6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3(F) </w:t>
            </w:r>
          </w:p>
        </w:tc>
        <w:tc>
          <w:tcPr>
            <w:tcW w:w="1806" w:type="dxa"/>
            <w:hideMark/>
          </w:tcPr>
          <w:p w14:paraId="3A2BED4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ixing and following.  </w:t>
            </w:r>
          </w:p>
          <w:p w14:paraId="4239C1E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 chorea or abnormal movements noticed. </w:t>
            </w:r>
          </w:p>
          <w:p w14:paraId="3CD0E5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Moderate developmental delay. Multiple left focal seizures, followed by frequent generalised tonic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clonic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seizures. </w:t>
            </w:r>
          </w:p>
        </w:tc>
        <w:tc>
          <w:tcPr>
            <w:tcW w:w="2256" w:type="dxa"/>
            <w:hideMark/>
          </w:tcPr>
          <w:p w14:paraId="35081C7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GNAO1 </w:t>
            </w:r>
          </w:p>
          <w:p w14:paraId="13394D1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20988.3: c.871T&gt;A</w:t>
            </w:r>
          </w:p>
          <w:p w14:paraId="0367D9B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p.Tyr291Asn) </w:t>
            </w:r>
          </w:p>
          <w:p w14:paraId="18500E61" w14:textId="0032B666" w:rsidR="009E211F" w:rsidRPr="006D58E4" w:rsidRDefault="009E211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526C8F" w:rsidRPr="006D58E4">
              <w:rPr>
                <w:rFonts w:ascii="Arial" w:hAnsi="Arial" w:cs="Arial"/>
                <w:sz w:val="22"/>
                <w:szCs w:val="22"/>
              </w:rPr>
              <w:t>000421826.6</w:t>
            </w:r>
          </w:p>
        </w:tc>
        <w:tc>
          <w:tcPr>
            <w:tcW w:w="1134" w:type="dxa"/>
            <w:hideMark/>
          </w:tcPr>
          <w:p w14:paraId="524465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39311 </w:t>
            </w:r>
          </w:p>
        </w:tc>
        <w:tc>
          <w:tcPr>
            <w:tcW w:w="1417" w:type="dxa"/>
            <w:hideMark/>
          </w:tcPr>
          <w:p w14:paraId="24FA67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3563D60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215C44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2817781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1,  PS3,  PS4, PM1, PM2 </w:t>
            </w:r>
          </w:p>
        </w:tc>
        <w:tc>
          <w:tcPr>
            <w:tcW w:w="1563" w:type="dxa"/>
            <w:gridSpan w:val="2"/>
            <w:hideMark/>
          </w:tcPr>
          <w:p w14:paraId="2766C8D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2D33F30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henobarbitone/ pyridoxine </w:t>
            </w:r>
          </w:p>
        </w:tc>
      </w:tr>
      <w:tr w:rsidR="000C773B" w:rsidRPr="006D58E4" w14:paraId="19DF70A5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6DE669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5(F) </w:t>
            </w:r>
          </w:p>
        </w:tc>
        <w:tc>
          <w:tcPr>
            <w:tcW w:w="1806" w:type="dxa"/>
            <w:hideMark/>
          </w:tcPr>
          <w:p w14:paraId="0D11A7D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utistic spectrum, cognitive regression after the 1st seizure </w:t>
            </w:r>
          </w:p>
          <w:p w14:paraId="79608A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cturnal GTC (5 – 10 min) </w:t>
            </w:r>
          </w:p>
        </w:tc>
        <w:tc>
          <w:tcPr>
            <w:tcW w:w="2256" w:type="dxa"/>
            <w:hideMark/>
          </w:tcPr>
          <w:p w14:paraId="07ABF8C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IQSEC2 </w:t>
            </w:r>
          </w:p>
          <w:p w14:paraId="7D8C68F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11125.2: c.2026del (p.Ala676Leufs*46) </w:t>
            </w:r>
          </w:p>
          <w:p w14:paraId="6B72C693" w14:textId="1F6B1B9C" w:rsidR="00526C8F" w:rsidRPr="006D58E4" w:rsidRDefault="00526C8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E1263A" w:rsidRPr="006D58E4">
              <w:rPr>
                <w:rFonts w:ascii="Arial" w:hAnsi="Arial" w:cs="Arial"/>
                <w:sz w:val="22"/>
                <w:szCs w:val="22"/>
              </w:rPr>
              <w:t>000850650.3</w:t>
            </w:r>
          </w:p>
        </w:tc>
        <w:tc>
          <w:tcPr>
            <w:tcW w:w="1134" w:type="dxa"/>
            <w:hideMark/>
          </w:tcPr>
          <w:p w14:paraId="2D38D3A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522 </w:t>
            </w:r>
          </w:p>
        </w:tc>
        <w:tc>
          <w:tcPr>
            <w:tcW w:w="1417" w:type="dxa"/>
            <w:hideMark/>
          </w:tcPr>
          <w:p w14:paraId="781CE7B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/</w:t>
            </w:r>
          </w:p>
          <w:p w14:paraId="07F231D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716F07B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4B87753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  <w:p w14:paraId="26A9478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3" w:type="dxa"/>
            <w:gridSpan w:val="2"/>
            <w:hideMark/>
          </w:tcPr>
          <w:p w14:paraId="472AD45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51222CC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/clobazam  </w:t>
            </w:r>
          </w:p>
          <w:p w14:paraId="271CE08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w on Phenobarbitone and lamotrigine </w:t>
            </w:r>
          </w:p>
        </w:tc>
      </w:tr>
      <w:tr w:rsidR="000C773B" w:rsidRPr="006D58E4" w14:paraId="06907F2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2BF1213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6(F) </w:t>
            </w:r>
          </w:p>
        </w:tc>
        <w:tc>
          <w:tcPr>
            <w:tcW w:w="1806" w:type="dxa"/>
            <w:hideMark/>
          </w:tcPr>
          <w:p w14:paraId="5C94FCF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utistic spectrum </w:t>
            </w:r>
          </w:p>
          <w:p w14:paraId="5AB8BD4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evere developmental delay </w:t>
            </w:r>
          </w:p>
          <w:p w14:paraId="7C43610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pileptic spasms, myoclonic, atonic, focal with secondary generalization. </w:t>
            </w:r>
          </w:p>
        </w:tc>
        <w:tc>
          <w:tcPr>
            <w:tcW w:w="2256" w:type="dxa"/>
            <w:hideMark/>
          </w:tcPr>
          <w:p w14:paraId="3FEE47D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KANSL1</w:t>
            </w:r>
          </w:p>
          <w:p w14:paraId="334819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379198.1: </w:t>
            </w:r>
          </w:p>
          <w:p w14:paraId="3518DB6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.2542-1G&gt;A </w:t>
            </w:r>
          </w:p>
          <w:p w14:paraId="7004DF50" w14:textId="49ABFD60" w:rsidR="00E1263A" w:rsidRPr="006D58E4" w:rsidRDefault="00E1263A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VCV</w:t>
            </w:r>
            <w:r w:rsidR="000471EE" w:rsidRPr="006D58E4">
              <w:rPr>
                <w:rFonts w:ascii="Arial" w:hAnsi="Arial" w:cs="Arial"/>
                <w:sz w:val="22"/>
                <w:szCs w:val="22"/>
              </w:rPr>
              <w:t>001333700.5</w:t>
            </w:r>
          </w:p>
        </w:tc>
        <w:tc>
          <w:tcPr>
            <w:tcW w:w="1134" w:type="dxa"/>
            <w:hideMark/>
          </w:tcPr>
          <w:p w14:paraId="05F7E30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612452 </w:t>
            </w:r>
          </w:p>
        </w:tc>
        <w:tc>
          <w:tcPr>
            <w:tcW w:w="1417" w:type="dxa"/>
            <w:hideMark/>
          </w:tcPr>
          <w:p w14:paraId="11CDF4E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 heterozygous </w:t>
            </w:r>
          </w:p>
        </w:tc>
        <w:tc>
          <w:tcPr>
            <w:tcW w:w="1373" w:type="dxa"/>
            <w:hideMark/>
          </w:tcPr>
          <w:p w14:paraId="253884C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044A97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3CAC188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31350DD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 </w:t>
            </w:r>
          </w:p>
          <w:p w14:paraId="5B5FD58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clobazam /levetiracetam/vigabatrin /pyridoxine </w:t>
            </w:r>
          </w:p>
        </w:tc>
      </w:tr>
      <w:tr w:rsidR="000C773B" w:rsidRPr="006D58E4" w14:paraId="62CAEBB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069E6F5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93(M) </w:t>
            </w:r>
          </w:p>
        </w:tc>
        <w:tc>
          <w:tcPr>
            <w:tcW w:w="1806" w:type="dxa"/>
            <w:hideMark/>
          </w:tcPr>
          <w:p w14:paraId="29CE3A4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izures, frontal cortical dysplasia, developmental delay, and progressive spastic paraplegia </w:t>
            </w:r>
          </w:p>
        </w:tc>
        <w:tc>
          <w:tcPr>
            <w:tcW w:w="2256" w:type="dxa"/>
            <w:hideMark/>
          </w:tcPr>
          <w:p w14:paraId="679E26E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KCNA2 </w:t>
            </w:r>
          </w:p>
          <w:p w14:paraId="11FEA3B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204269.2: c.881G&gt;C (p.Arg294Pro) </w:t>
            </w:r>
          </w:p>
          <w:p w14:paraId="39468052" w14:textId="10073E69" w:rsidR="000471EE" w:rsidRPr="006D58E4" w:rsidRDefault="000471EE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187795" w:rsidRPr="006D58E4">
              <w:rPr>
                <w:rFonts w:ascii="Arial" w:hAnsi="Arial" w:cs="Arial"/>
                <w:sz w:val="22"/>
                <w:szCs w:val="22"/>
              </w:rPr>
              <w:t>002109320.2</w:t>
            </w:r>
          </w:p>
        </w:tc>
        <w:tc>
          <w:tcPr>
            <w:tcW w:w="1134" w:type="dxa"/>
            <w:hideMark/>
          </w:tcPr>
          <w:p w14:paraId="60B5A9E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76262 </w:t>
            </w:r>
          </w:p>
        </w:tc>
        <w:tc>
          <w:tcPr>
            <w:tcW w:w="1417" w:type="dxa"/>
            <w:hideMark/>
          </w:tcPr>
          <w:p w14:paraId="34449E4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4779A21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204C86C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32DB572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1, PM2, PM5 </w:t>
            </w:r>
          </w:p>
        </w:tc>
        <w:tc>
          <w:tcPr>
            <w:tcW w:w="1563" w:type="dxa"/>
            <w:gridSpan w:val="2"/>
            <w:hideMark/>
          </w:tcPr>
          <w:p w14:paraId="23AAA13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4-Aminopyridine, </w:t>
            </w:r>
          </w:p>
          <w:p w14:paraId="63F6DFF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Sodium Channel Blockers. No specific therapy for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. </w:t>
            </w:r>
          </w:p>
        </w:tc>
        <w:tc>
          <w:tcPr>
            <w:tcW w:w="2467" w:type="dxa"/>
            <w:hideMark/>
          </w:tcPr>
          <w:p w14:paraId="10FA062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arbamazepine </w:t>
            </w:r>
          </w:p>
        </w:tc>
      </w:tr>
      <w:tr w:rsidR="000C773B" w:rsidRPr="006D58E4" w14:paraId="17ECA3A7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DC0EA3A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8(F) </w:t>
            </w:r>
          </w:p>
        </w:tc>
        <w:tc>
          <w:tcPr>
            <w:tcW w:w="1806" w:type="dxa"/>
            <w:hideMark/>
          </w:tcPr>
          <w:p w14:paraId="0CE66F6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eft paralytic strabismus </w:t>
            </w:r>
          </w:p>
          <w:p w14:paraId="7F4C0B4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hypotonia </w:t>
            </w:r>
          </w:p>
          <w:p w14:paraId="23593BE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Truncal instability, broad based gait, complex febrile seizures (right focal), then status epilepticus </w:t>
            </w:r>
          </w:p>
        </w:tc>
        <w:tc>
          <w:tcPr>
            <w:tcW w:w="2256" w:type="dxa"/>
            <w:hideMark/>
          </w:tcPr>
          <w:p w14:paraId="315B94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KCNMA1 </w:t>
            </w:r>
          </w:p>
          <w:p w14:paraId="6EBBC47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2247.4: c.1284del (p.Leu429Cysfs*53) </w:t>
            </w:r>
          </w:p>
          <w:p w14:paraId="21568069" w14:textId="3E98ACC3" w:rsidR="007866AD" w:rsidRPr="006D58E4" w:rsidRDefault="007866AD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1414943.1</w:t>
            </w:r>
          </w:p>
        </w:tc>
        <w:tc>
          <w:tcPr>
            <w:tcW w:w="1134" w:type="dxa"/>
            <w:hideMark/>
          </w:tcPr>
          <w:p w14:paraId="0E88F57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0150 </w:t>
            </w:r>
          </w:p>
        </w:tc>
        <w:tc>
          <w:tcPr>
            <w:tcW w:w="1417" w:type="dxa"/>
            <w:hideMark/>
          </w:tcPr>
          <w:p w14:paraId="373DAE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5456572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0F5B918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46EA874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2E54F1E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  <w:p w14:paraId="0BD12A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7264967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 </w:t>
            </w:r>
          </w:p>
        </w:tc>
      </w:tr>
      <w:tr w:rsidR="000C773B" w:rsidRPr="006D58E4" w14:paraId="0F6D4F0E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C4F0A7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04 </w:t>
            </w:r>
          </w:p>
          <w:p w14:paraId="2F517E67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646B02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arly onset neonatal seizures. Refractory. </w:t>
            </w:r>
          </w:p>
          <w:p w14:paraId="785DBD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loppy strong with Developmental delay. Seizures resolved at 3y age. </w:t>
            </w:r>
          </w:p>
          <w:p w14:paraId="3F496BA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ystonia </w:t>
            </w:r>
          </w:p>
        </w:tc>
        <w:tc>
          <w:tcPr>
            <w:tcW w:w="2256" w:type="dxa"/>
            <w:hideMark/>
          </w:tcPr>
          <w:p w14:paraId="7EB2B6B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lastRenderedPageBreak/>
              <w:t>KCNQ2 </w:t>
            </w:r>
          </w:p>
          <w:p w14:paraId="5FDCA878" w14:textId="77777777" w:rsidR="00187795" w:rsidRPr="006D58E4" w:rsidRDefault="000C773B" w:rsidP="00C97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172107.4: c.740C&gt;T (p.Ser247Leu) </w:t>
            </w:r>
          </w:p>
          <w:p w14:paraId="291838F0" w14:textId="7072A6B4" w:rsidR="00C97202" w:rsidRPr="006D58E4" w:rsidRDefault="00C97202" w:rsidP="00C97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0205878.10</w:t>
            </w:r>
          </w:p>
        </w:tc>
        <w:tc>
          <w:tcPr>
            <w:tcW w:w="1134" w:type="dxa"/>
            <w:hideMark/>
          </w:tcPr>
          <w:p w14:paraId="214D1A5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2235 </w:t>
            </w:r>
          </w:p>
        </w:tc>
        <w:tc>
          <w:tcPr>
            <w:tcW w:w="1417" w:type="dxa"/>
            <w:hideMark/>
          </w:tcPr>
          <w:p w14:paraId="25F85C9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4403DBC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31418F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150FBA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1, PM5, PP3, PM2</w:t>
            </w:r>
          </w:p>
        </w:tc>
        <w:tc>
          <w:tcPr>
            <w:tcW w:w="1563" w:type="dxa"/>
            <w:gridSpan w:val="2"/>
            <w:hideMark/>
          </w:tcPr>
          <w:p w14:paraId="1762DA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Sodium Channel Blockers </w:t>
            </w:r>
          </w:p>
        </w:tc>
        <w:tc>
          <w:tcPr>
            <w:tcW w:w="2467" w:type="dxa"/>
            <w:hideMark/>
          </w:tcPr>
          <w:p w14:paraId="46719B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Phenobarb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, Clonazepam, Pyridoxine. Changed to Epilim at 6months of age. Now Baclofen </w:t>
            </w:r>
          </w:p>
        </w:tc>
      </w:tr>
      <w:tr w:rsidR="000C773B" w:rsidRPr="006D58E4" w14:paraId="58DEDE75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F7E8973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9(F) </w:t>
            </w:r>
          </w:p>
        </w:tc>
        <w:tc>
          <w:tcPr>
            <w:tcW w:w="1806" w:type="dxa"/>
            <w:hideMark/>
          </w:tcPr>
          <w:p w14:paraId="646BF7E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rmocephalic </w:t>
            </w:r>
          </w:p>
          <w:p w14:paraId="1D129E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hypotonia </w:t>
            </w:r>
          </w:p>
          <w:p w14:paraId="6E5D53E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vere developmental delay </w:t>
            </w:r>
          </w:p>
          <w:p w14:paraId="0D6943C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yelid twitching </w:t>
            </w:r>
          </w:p>
          <w:p w14:paraId="1A58ED7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ilateral tonic seizures </w:t>
            </w:r>
          </w:p>
          <w:p w14:paraId="609A204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13D62DC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KCNQ2 </w:t>
            </w:r>
          </w:p>
          <w:p w14:paraId="7103C2E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172107.4: c.1688A&gt;G (p.Asp563Gly) </w:t>
            </w:r>
          </w:p>
          <w:p w14:paraId="1AA6CBD1" w14:textId="4B8B1AFC" w:rsidR="009154AD" w:rsidRPr="006D58E4" w:rsidRDefault="009154AD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836158.6</w:t>
            </w:r>
          </w:p>
        </w:tc>
        <w:tc>
          <w:tcPr>
            <w:tcW w:w="1134" w:type="dxa"/>
            <w:hideMark/>
          </w:tcPr>
          <w:p w14:paraId="0BE5BDF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2235 </w:t>
            </w:r>
          </w:p>
        </w:tc>
        <w:tc>
          <w:tcPr>
            <w:tcW w:w="1417" w:type="dxa"/>
            <w:hideMark/>
          </w:tcPr>
          <w:p w14:paraId="07B5403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4F6D3A2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2C5C982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7746BE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1, PM2, PM5 </w:t>
            </w:r>
          </w:p>
        </w:tc>
        <w:tc>
          <w:tcPr>
            <w:tcW w:w="1563" w:type="dxa"/>
            <w:gridSpan w:val="2"/>
            <w:hideMark/>
          </w:tcPr>
          <w:p w14:paraId="6FF5F2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Sodium Channel Blockers </w:t>
            </w:r>
          </w:p>
        </w:tc>
        <w:tc>
          <w:tcPr>
            <w:tcW w:w="2467" w:type="dxa"/>
            <w:hideMark/>
          </w:tcPr>
          <w:p w14:paraId="4961590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 </w:t>
            </w:r>
          </w:p>
          <w:p w14:paraId="36A0FB8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w on carbamazepine </w:t>
            </w:r>
          </w:p>
        </w:tc>
      </w:tr>
      <w:tr w:rsidR="000C773B" w:rsidRPr="006D58E4" w14:paraId="502DCCA4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9091BF9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0 </w:t>
            </w:r>
          </w:p>
          <w:p w14:paraId="6D8307C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56CD715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rmal exam </w:t>
            </w:r>
          </w:p>
          <w:p w14:paraId="22813A8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ld – moderate delay </w:t>
            </w:r>
          </w:p>
          <w:p w14:paraId="52AED11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ocal seizures </w:t>
            </w:r>
          </w:p>
        </w:tc>
        <w:tc>
          <w:tcPr>
            <w:tcW w:w="2256" w:type="dxa"/>
            <w:hideMark/>
          </w:tcPr>
          <w:p w14:paraId="179831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KCNQ2 </w:t>
            </w:r>
          </w:p>
          <w:p w14:paraId="44BD518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172107.4: Deletion </w:t>
            </w:r>
          </w:p>
          <w:p w14:paraId="68C8B40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Exons 8-15) </w:t>
            </w:r>
          </w:p>
          <w:p w14:paraId="2DECD5D9" w14:textId="70EEB5F4" w:rsidR="009154AD" w:rsidRPr="006D58E4" w:rsidRDefault="009154AD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71D4B5B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2235 </w:t>
            </w:r>
          </w:p>
        </w:tc>
        <w:tc>
          <w:tcPr>
            <w:tcW w:w="1417" w:type="dxa"/>
            <w:hideMark/>
          </w:tcPr>
          <w:p w14:paraId="084BAC5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5A20038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19348E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105983F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552744E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sodium Channel Blockers </w:t>
            </w:r>
          </w:p>
        </w:tc>
        <w:tc>
          <w:tcPr>
            <w:tcW w:w="2467" w:type="dxa"/>
            <w:hideMark/>
          </w:tcPr>
          <w:p w14:paraId="5E8A82D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henobarbitone  </w:t>
            </w:r>
          </w:p>
          <w:p w14:paraId="02CB66A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40C57F9F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08107D5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97(F) </w:t>
            </w:r>
          </w:p>
        </w:tc>
        <w:tc>
          <w:tcPr>
            <w:tcW w:w="1806" w:type="dxa"/>
            <w:hideMark/>
          </w:tcPr>
          <w:p w14:paraId="7BA5EB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viously normal development presenting with progressive dystonia </w:t>
            </w:r>
          </w:p>
        </w:tc>
        <w:tc>
          <w:tcPr>
            <w:tcW w:w="2256" w:type="dxa"/>
            <w:hideMark/>
          </w:tcPr>
          <w:p w14:paraId="274350C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KMT2B </w:t>
            </w:r>
          </w:p>
          <w:p w14:paraId="5C7F0E8D" w14:textId="11D6D64B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14727.3: c.2200_2201del (p.Gln734Glyfs*111) </w:t>
            </w:r>
            <w:r w:rsidR="00E44193" w:rsidRPr="006D58E4">
              <w:rPr>
                <w:rFonts w:ascii="Arial" w:hAnsi="Arial" w:cs="Arial"/>
                <w:sz w:val="22"/>
                <w:szCs w:val="22"/>
              </w:rPr>
              <w:t>VCV0021</w:t>
            </w:r>
            <w:r w:rsidR="00280E65" w:rsidRPr="006D58E4">
              <w:rPr>
                <w:rFonts w:ascii="Arial" w:hAnsi="Arial" w:cs="Arial"/>
                <w:sz w:val="22"/>
                <w:szCs w:val="22"/>
              </w:rPr>
              <w:t>32480.2</w:t>
            </w:r>
          </w:p>
        </w:tc>
        <w:tc>
          <w:tcPr>
            <w:tcW w:w="1134" w:type="dxa"/>
            <w:hideMark/>
          </w:tcPr>
          <w:p w14:paraId="115E27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7284 </w:t>
            </w:r>
          </w:p>
        </w:tc>
        <w:tc>
          <w:tcPr>
            <w:tcW w:w="1417" w:type="dxa"/>
            <w:hideMark/>
          </w:tcPr>
          <w:p w14:paraId="64285D4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7B90174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1DAFE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295C95A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M4 </w:t>
            </w:r>
          </w:p>
        </w:tc>
        <w:tc>
          <w:tcPr>
            <w:tcW w:w="1563" w:type="dxa"/>
            <w:gridSpan w:val="2"/>
            <w:hideMark/>
          </w:tcPr>
          <w:p w14:paraId="5FE591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p Brain stimulation </w:t>
            </w:r>
          </w:p>
        </w:tc>
        <w:tc>
          <w:tcPr>
            <w:tcW w:w="2467" w:type="dxa"/>
            <w:hideMark/>
          </w:tcPr>
          <w:p w14:paraId="05058B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aclofen and Diazepam </w:t>
            </w:r>
          </w:p>
        </w:tc>
      </w:tr>
      <w:tr w:rsidR="000C773B" w:rsidRPr="006D58E4" w14:paraId="24C61541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3BDD39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1(M) </w:t>
            </w:r>
          </w:p>
        </w:tc>
        <w:tc>
          <w:tcPr>
            <w:tcW w:w="1806" w:type="dxa"/>
            <w:hideMark/>
          </w:tcPr>
          <w:p w14:paraId="546B70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ultiple CALs, neurofibromas with intellectual disability </w:t>
            </w:r>
          </w:p>
        </w:tc>
        <w:tc>
          <w:tcPr>
            <w:tcW w:w="2256" w:type="dxa"/>
            <w:hideMark/>
          </w:tcPr>
          <w:p w14:paraId="38C5939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NF1 </w:t>
            </w:r>
          </w:p>
          <w:p w14:paraId="48B67A6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0267.3: c.4537C&gt;T (p.Arg1513*) </w:t>
            </w:r>
          </w:p>
          <w:p w14:paraId="0EBAE677" w14:textId="061BF2B0" w:rsidR="00280E65" w:rsidRPr="006D58E4" w:rsidRDefault="00280E65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0220152.69</w:t>
            </w:r>
          </w:p>
        </w:tc>
        <w:tc>
          <w:tcPr>
            <w:tcW w:w="1134" w:type="dxa"/>
            <w:hideMark/>
          </w:tcPr>
          <w:p w14:paraId="33280C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3113 </w:t>
            </w:r>
          </w:p>
        </w:tc>
        <w:tc>
          <w:tcPr>
            <w:tcW w:w="1417" w:type="dxa"/>
            <w:hideMark/>
          </w:tcPr>
          <w:p w14:paraId="2286403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135B3C3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2E215AC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50A44D7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3,  PS4 </w:t>
            </w:r>
          </w:p>
        </w:tc>
        <w:tc>
          <w:tcPr>
            <w:tcW w:w="1563" w:type="dxa"/>
            <w:gridSpan w:val="2"/>
            <w:hideMark/>
          </w:tcPr>
          <w:p w14:paraId="4A3DEC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44AFBBD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 Therapy </w:t>
            </w:r>
          </w:p>
        </w:tc>
      </w:tr>
      <w:tr w:rsidR="000C773B" w:rsidRPr="006D58E4" w14:paraId="169A7F6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E2A1289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2 </w:t>
            </w:r>
          </w:p>
          <w:p w14:paraId="0F160D4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5C07374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ulmonary stenosis Multiple CALs </w:t>
            </w:r>
          </w:p>
        </w:tc>
        <w:tc>
          <w:tcPr>
            <w:tcW w:w="2256" w:type="dxa"/>
            <w:hideMark/>
          </w:tcPr>
          <w:p w14:paraId="1BE06F4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NF1 </w:t>
            </w:r>
          </w:p>
          <w:p w14:paraId="0C1960B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M_000267.3: Deletion (Exons 16-17) </w:t>
            </w:r>
          </w:p>
        </w:tc>
        <w:tc>
          <w:tcPr>
            <w:tcW w:w="1134" w:type="dxa"/>
            <w:hideMark/>
          </w:tcPr>
          <w:p w14:paraId="449F29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613113 </w:t>
            </w:r>
          </w:p>
        </w:tc>
        <w:tc>
          <w:tcPr>
            <w:tcW w:w="1417" w:type="dxa"/>
            <w:hideMark/>
          </w:tcPr>
          <w:p w14:paraId="2910FD6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0BD6CFD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4AEFEFA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71CA9C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3,  PS4 </w:t>
            </w:r>
          </w:p>
          <w:p w14:paraId="04ECA15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 </w:t>
            </w:r>
          </w:p>
        </w:tc>
        <w:tc>
          <w:tcPr>
            <w:tcW w:w="1563" w:type="dxa"/>
            <w:gridSpan w:val="2"/>
            <w:hideMark/>
          </w:tcPr>
          <w:p w14:paraId="04F51D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one </w:t>
            </w:r>
          </w:p>
        </w:tc>
        <w:tc>
          <w:tcPr>
            <w:tcW w:w="2467" w:type="dxa"/>
            <w:hideMark/>
          </w:tcPr>
          <w:p w14:paraId="4A7F743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 Therapy </w:t>
            </w:r>
          </w:p>
        </w:tc>
      </w:tr>
      <w:tr w:rsidR="000C773B" w:rsidRPr="006D58E4" w14:paraId="50FAD5C0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016844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22 </w:t>
            </w:r>
          </w:p>
          <w:p w14:paraId="3ADEA823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0AE50D9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brupt onset Childhood onset focal motor seizures with generalisation, up to 30 times per day. EEG confirmed semiology. Normal MRI. Normal development   </w:t>
            </w:r>
          </w:p>
        </w:tc>
        <w:tc>
          <w:tcPr>
            <w:tcW w:w="2256" w:type="dxa"/>
            <w:hideMark/>
          </w:tcPr>
          <w:p w14:paraId="104779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NPRL3 </w:t>
            </w:r>
          </w:p>
          <w:p w14:paraId="3F03D0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243249.1: c.119-1G&gt;C (Splice acceptor) </w:t>
            </w:r>
          </w:p>
          <w:p w14:paraId="211F4C08" w14:textId="03C2F61D" w:rsidR="00280E65" w:rsidRPr="006D58E4" w:rsidRDefault="00EA6331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1465304.7</w:t>
            </w:r>
          </w:p>
        </w:tc>
        <w:tc>
          <w:tcPr>
            <w:tcW w:w="1134" w:type="dxa"/>
            <w:hideMark/>
          </w:tcPr>
          <w:p w14:paraId="48B48B1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0928 </w:t>
            </w:r>
          </w:p>
        </w:tc>
        <w:tc>
          <w:tcPr>
            <w:tcW w:w="1417" w:type="dxa"/>
            <w:hideMark/>
          </w:tcPr>
          <w:p w14:paraId="51482C4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 </w:t>
            </w:r>
          </w:p>
          <w:p w14:paraId="58D7412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4EAAF0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4A49C58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  </w:t>
            </w:r>
          </w:p>
        </w:tc>
        <w:tc>
          <w:tcPr>
            <w:tcW w:w="1563" w:type="dxa"/>
            <w:gridSpan w:val="2"/>
            <w:hideMark/>
          </w:tcPr>
          <w:p w14:paraId="0B2AF2E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TOR inhibitors, </w:t>
            </w:r>
          </w:p>
          <w:p w14:paraId="09B475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Resectiv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surgery </w:t>
            </w:r>
          </w:p>
        </w:tc>
        <w:tc>
          <w:tcPr>
            <w:tcW w:w="2467" w:type="dxa"/>
            <w:hideMark/>
          </w:tcPr>
          <w:p w14:paraId="6B15788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Immune </w:t>
            </w:r>
          </w:p>
          <w:p w14:paraId="31BD949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odulation, Levetiracetam. </w:t>
            </w:r>
          </w:p>
        </w:tc>
      </w:tr>
      <w:tr w:rsidR="000C773B" w:rsidRPr="006D58E4" w14:paraId="124298B0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1E6FF9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9(F) </w:t>
            </w:r>
          </w:p>
        </w:tc>
        <w:tc>
          <w:tcPr>
            <w:tcW w:w="1806" w:type="dxa"/>
            <w:hideMark/>
          </w:tcPr>
          <w:p w14:paraId="55E9143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reviously well infant presented with infantile encephalopathy and raised ammonia levels </w:t>
            </w:r>
          </w:p>
        </w:tc>
        <w:tc>
          <w:tcPr>
            <w:tcW w:w="2256" w:type="dxa"/>
            <w:hideMark/>
          </w:tcPr>
          <w:p w14:paraId="69B91DD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PCCA </w:t>
            </w:r>
          </w:p>
          <w:p w14:paraId="7DBB23E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0281.3: c.1288C&gt;T (p.Arg430*) </w:t>
            </w:r>
          </w:p>
          <w:p w14:paraId="6374AF3F" w14:textId="10ABBE1D" w:rsidR="00AE2612" w:rsidRPr="006D58E4" w:rsidRDefault="00AE261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0851298.9</w:t>
            </w:r>
          </w:p>
          <w:p w14:paraId="1D4441D5" w14:textId="77777777" w:rsidR="00AE2612" w:rsidRPr="006D58E4" w:rsidRDefault="00AE261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  <w:p w14:paraId="0F5D9B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nd </w:t>
            </w:r>
          </w:p>
          <w:p w14:paraId="3DA529DB" w14:textId="77777777" w:rsidR="00EA6331" w:rsidRPr="006D58E4" w:rsidRDefault="000C773B" w:rsidP="00AE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281.3: c.1593_1595del (p.Leu532del) </w:t>
            </w:r>
          </w:p>
          <w:p w14:paraId="1516FF2B" w14:textId="632A86CC" w:rsidR="00AE2612" w:rsidRPr="006D58E4" w:rsidRDefault="00356A6B" w:rsidP="00AE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554477.13</w:t>
            </w:r>
          </w:p>
        </w:tc>
        <w:tc>
          <w:tcPr>
            <w:tcW w:w="1134" w:type="dxa"/>
            <w:hideMark/>
          </w:tcPr>
          <w:p w14:paraId="2E47C4B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232000 </w:t>
            </w:r>
          </w:p>
        </w:tc>
        <w:tc>
          <w:tcPr>
            <w:tcW w:w="1417" w:type="dxa"/>
            <w:hideMark/>
          </w:tcPr>
          <w:p w14:paraId="1252DE9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Compound </w:t>
            </w:r>
          </w:p>
          <w:p w14:paraId="103180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61892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07CADE8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CC6CD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1C11B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851E8E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9614F3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5529EF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S4 </w:t>
            </w:r>
          </w:p>
          <w:p w14:paraId="44D572D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BA27E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3E2F9B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M3 </w:t>
            </w:r>
          </w:p>
        </w:tc>
        <w:tc>
          <w:tcPr>
            <w:tcW w:w="1563" w:type="dxa"/>
            <w:gridSpan w:val="2"/>
            <w:hideMark/>
          </w:tcPr>
          <w:p w14:paraId="259271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ute management protocol, </w:t>
            </w:r>
          </w:p>
          <w:p w14:paraId="7E16C9F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arnitine </w:t>
            </w:r>
          </w:p>
        </w:tc>
        <w:tc>
          <w:tcPr>
            <w:tcW w:w="2467" w:type="dxa"/>
            <w:hideMark/>
          </w:tcPr>
          <w:p w14:paraId="4B4F52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ute management protocol, </w:t>
            </w:r>
          </w:p>
          <w:p w14:paraId="3D0C0C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arnitine </w:t>
            </w:r>
          </w:p>
        </w:tc>
      </w:tr>
      <w:tr w:rsidR="000C773B" w:rsidRPr="006D58E4" w14:paraId="64EC45A5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FE85010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1 (M) </w:t>
            </w:r>
          </w:p>
        </w:tc>
        <w:tc>
          <w:tcPr>
            <w:tcW w:w="1806" w:type="dxa"/>
            <w:hideMark/>
          </w:tcPr>
          <w:p w14:paraId="2E542B2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lobal developmental delay </w:t>
            </w:r>
          </w:p>
          <w:p w14:paraId="6E08AA5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vere intellectual disability </w:t>
            </w:r>
          </w:p>
          <w:p w14:paraId="5D7AF13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otor restlessness </w:t>
            </w:r>
          </w:p>
          <w:p w14:paraId="5085AF4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resented with right focal status, 3 months later GTC seizures.  </w:t>
            </w:r>
          </w:p>
          <w:p w14:paraId="33A1921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w clusters of seizures once per month, tonic with eye deviation </w:t>
            </w:r>
          </w:p>
          <w:p w14:paraId="586DE2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0AA894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lastRenderedPageBreak/>
              <w:t>PCDH19 </w:t>
            </w:r>
          </w:p>
          <w:p w14:paraId="2320207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1105243.2: c.1031C&gt;G(p.Pro344Arg) </w:t>
            </w:r>
          </w:p>
          <w:p w14:paraId="005EF84C" w14:textId="4B92F467" w:rsidR="00B21BC2" w:rsidRPr="006D58E4" w:rsidRDefault="00B21BC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1507139.8</w:t>
            </w:r>
          </w:p>
        </w:tc>
        <w:tc>
          <w:tcPr>
            <w:tcW w:w="1134" w:type="dxa"/>
            <w:hideMark/>
          </w:tcPr>
          <w:p w14:paraId="566822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3625 </w:t>
            </w:r>
          </w:p>
        </w:tc>
        <w:tc>
          <w:tcPr>
            <w:tcW w:w="1417" w:type="dxa"/>
            <w:hideMark/>
          </w:tcPr>
          <w:p w14:paraId="7408E60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146C919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24198CB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033934C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1, PM2, PM5</w:t>
            </w:r>
          </w:p>
        </w:tc>
        <w:tc>
          <w:tcPr>
            <w:tcW w:w="1563" w:type="dxa"/>
            <w:gridSpan w:val="2"/>
            <w:hideMark/>
          </w:tcPr>
          <w:p w14:paraId="44AABB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64F12E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 </w:t>
            </w:r>
          </w:p>
          <w:p w14:paraId="139BA4F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5136A9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w Clobazam </w:t>
            </w:r>
          </w:p>
        </w:tc>
      </w:tr>
      <w:tr w:rsidR="000C773B" w:rsidRPr="006D58E4" w14:paraId="48FE165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738A647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73(M) </w:t>
            </w:r>
          </w:p>
        </w:tc>
        <w:tc>
          <w:tcPr>
            <w:tcW w:w="1806" w:type="dxa"/>
            <w:hideMark/>
          </w:tcPr>
          <w:p w14:paraId="334FDB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velopmental delay, intellectual disability. Hypomyelination on MRI </w:t>
            </w:r>
          </w:p>
        </w:tc>
        <w:tc>
          <w:tcPr>
            <w:tcW w:w="2256" w:type="dxa"/>
            <w:hideMark/>
          </w:tcPr>
          <w:p w14:paraId="19ADDB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PLP1 </w:t>
            </w:r>
          </w:p>
          <w:p w14:paraId="07A1CF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533.4: Whole gene duplication </w:t>
            </w:r>
          </w:p>
          <w:p w14:paraId="3DD2F790" w14:textId="77777777" w:rsidR="00B21BC2" w:rsidRPr="006D58E4" w:rsidRDefault="00B21BC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6170215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401 </w:t>
            </w:r>
          </w:p>
        </w:tc>
        <w:tc>
          <w:tcPr>
            <w:tcW w:w="1417" w:type="dxa"/>
            <w:hideMark/>
          </w:tcPr>
          <w:p w14:paraId="25BC9C4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4FC4A2D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45A8EC4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7C7D1A2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 PS4, PM2, PM4, PP3, PP4 </w:t>
            </w:r>
          </w:p>
        </w:tc>
        <w:tc>
          <w:tcPr>
            <w:tcW w:w="1563" w:type="dxa"/>
            <w:gridSpan w:val="2"/>
            <w:hideMark/>
          </w:tcPr>
          <w:p w14:paraId="666183D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460BAD2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6066FA0F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6AC06C2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94(F) </w:t>
            </w:r>
          </w:p>
        </w:tc>
        <w:tc>
          <w:tcPr>
            <w:tcW w:w="1806" w:type="dxa"/>
            <w:hideMark/>
          </w:tcPr>
          <w:p w14:paraId="208C23A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P-like presentation but normal Birth history and two other siblings with similar presentation </w:t>
            </w:r>
          </w:p>
        </w:tc>
        <w:tc>
          <w:tcPr>
            <w:tcW w:w="2256" w:type="dxa"/>
            <w:hideMark/>
          </w:tcPr>
          <w:p w14:paraId="3B41B6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QDPR </w:t>
            </w:r>
          </w:p>
          <w:p w14:paraId="4781551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0320.3: c.196C&gt;T (p.Gln66*) </w:t>
            </w:r>
          </w:p>
          <w:p w14:paraId="6313B7CD" w14:textId="4AB387EA" w:rsidR="00C02A12" w:rsidRPr="006D58E4" w:rsidRDefault="00C02A12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002128</w:t>
            </w:r>
            <w:r w:rsidR="00FC5523" w:rsidRPr="006D58E4">
              <w:rPr>
                <w:rFonts w:ascii="Arial" w:hAnsi="Arial" w:cs="Arial"/>
                <w:sz w:val="22"/>
                <w:szCs w:val="22"/>
                <w:lang w:val="de-DE"/>
              </w:rPr>
              <w:t>493.2</w:t>
            </w:r>
          </w:p>
        </w:tc>
        <w:tc>
          <w:tcPr>
            <w:tcW w:w="1134" w:type="dxa"/>
            <w:hideMark/>
          </w:tcPr>
          <w:p w14:paraId="067F308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2676 </w:t>
            </w:r>
          </w:p>
        </w:tc>
        <w:tc>
          <w:tcPr>
            <w:tcW w:w="1417" w:type="dxa"/>
            <w:hideMark/>
          </w:tcPr>
          <w:p w14:paraId="58758AF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3060794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001A3D7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09B4C4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3, PM2, PP3, PP4  </w:t>
            </w:r>
          </w:p>
        </w:tc>
        <w:tc>
          <w:tcPr>
            <w:tcW w:w="1563" w:type="dxa"/>
            <w:gridSpan w:val="2"/>
            <w:hideMark/>
          </w:tcPr>
          <w:p w14:paraId="76E0DE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Tetrahydrobiopterin </w:t>
            </w:r>
          </w:p>
        </w:tc>
        <w:tc>
          <w:tcPr>
            <w:tcW w:w="2467" w:type="dxa"/>
            <w:hideMark/>
          </w:tcPr>
          <w:p w14:paraId="2BB52C0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ient demised </w:t>
            </w:r>
          </w:p>
        </w:tc>
      </w:tr>
      <w:tr w:rsidR="000C773B" w:rsidRPr="006D58E4" w14:paraId="3D94AD7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993F267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21(M) </w:t>
            </w:r>
          </w:p>
        </w:tc>
        <w:tc>
          <w:tcPr>
            <w:tcW w:w="1806" w:type="dxa"/>
            <w:hideMark/>
          </w:tcPr>
          <w:p w14:paraId="6BC75B4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loppy weak infant  </w:t>
            </w:r>
          </w:p>
          <w:p w14:paraId="5A05379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532675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49B2182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RYR1 </w:t>
            </w:r>
          </w:p>
          <w:p w14:paraId="5055F4A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540.2: c.10348-6C&gt;G (Intronic) </w:t>
            </w:r>
          </w:p>
          <w:p w14:paraId="0C967126" w14:textId="718FAE48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A81413" w:rsidRPr="006D58E4">
              <w:rPr>
                <w:rFonts w:ascii="Arial" w:hAnsi="Arial" w:cs="Arial"/>
                <w:sz w:val="22"/>
                <w:szCs w:val="22"/>
              </w:rPr>
              <w:t>VCV000132994.40</w:t>
            </w:r>
          </w:p>
          <w:p w14:paraId="027F7C2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FCB74C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B4B08F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8A428C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RYR1</w:t>
            </w:r>
          </w:p>
          <w:p w14:paraId="0CBD18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M_000540.2: c.9001-12A&gt;G (Intronic) </w:t>
            </w:r>
          </w:p>
          <w:p w14:paraId="4D63FD9D" w14:textId="233D7796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B07317" w:rsidRPr="006D58E4">
              <w:rPr>
                <w:rFonts w:ascii="Arial" w:hAnsi="Arial" w:cs="Arial"/>
                <w:sz w:val="22"/>
                <w:szCs w:val="22"/>
              </w:rPr>
              <w:t>VCV001472955.3</w:t>
            </w:r>
          </w:p>
        </w:tc>
        <w:tc>
          <w:tcPr>
            <w:tcW w:w="1134" w:type="dxa"/>
            <w:hideMark/>
          </w:tcPr>
          <w:p w14:paraId="10055DC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180901 </w:t>
            </w:r>
          </w:p>
        </w:tc>
        <w:tc>
          <w:tcPr>
            <w:tcW w:w="1417" w:type="dxa"/>
            <w:hideMark/>
          </w:tcPr>
          <w:p w14:paraId="38EC85A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64CFF4A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1373" w:type="dxa"/>
            <w:hideMark/>
          </w:tcPr>
          <w:p w14:paraId="18EA02E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647E86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inherited from mother) </w:t>
            </w:r>
          </w:p>
          <w:p w14:paraId="65035E7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D4CE83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A750A5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71A008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B92DD8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VUS (not inherited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rom mother, father unavailable) </w:t>
            </w:r>
          </w:p>
        </w:tc>
        <w:tc>
          <w:tcPr>
            <w:tcW w:w="1037" w:type="dxa"/>
            <w:hideMark/>
          </w:tcPr>
          <w:p w14:paraId="2C48B3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P5, PS4, </w:t>
            </w:r>
          </w:p>
          <w:p w14:paraId="7C151F1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2, PP4 </w:t>
            </w:r>
          </w:p>
          <w:p w14:paraId="5157AE2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BC193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C47FE3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0F16A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87EC3F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231115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M2, PM3, PP4 </w:t>
            </w:r>
          </w:p>
        </w:tc>
        <w:tc>
          <w:tcPr>
            <w:tcW w:w="1563" w:type="dxa"/>
            <w:gridSpan w:val="2"/>
            <w:hideMark/>
          </w:tcPr>
          <w:p w14:paraId="5F72B69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Avoid Succinylcholine and certain anaesthetic inhalants </w:t>
            </w:r>
          </w:p>
        </w:tc>
        <w:tc>
          <w:tcPr>
            <w:tcW w:w="2467" w:type="dxa"/>
            <w:hideMark/>
          </w:tcPr>
          <w:p w14:paraId="4ED4322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Succinylcholine and certain anaesthetic inhalants </w:t>
            </w:r>
          </w:p>
        </w:tc>
      </w:tr>
      <w:tr w:rsidR="000C773B" w:rsidRPr="006D58E4" w14:paraId="6318C2F6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0BCFFAB7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2(F) </w:t>
            </w:r>
          </w:p>
        </w:tc>
        <w:tc>
          <w:tcPr>
            <w:tcW w:w="1806" w:type="dxa"/>
            <w:hideMark/>
          </w:tcPr>
          <w:p w14:paraId="44D1E65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loppy weak infant with facial diplegia </w:t>
            </w:r>
          </w:p>
        </w:tc>
        <w:tc>
          <w:tcPr>
            <w:tcW w:w="2256" w:type="dxa"/>
            <w:hideMark/>
          </w:tcPr>
          <w:p w14:paraId="437E89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RYR1 </w:t>
            </w:r>
          </w:p>
          <w:p w14:paraId="68764A2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540.2: c.10348-6C&gt;G (Intronic) </w:t>
            </w:r>
          </w:p>
          <w:p w14:paraId="1D08CDF5" w14:textId="3FEA062C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B07317" w:rsidRPr="006D58E4">
              <w:rPr>
                <w:rFonts w:ascii="Arial" w:hAnsi="Arial" w:cs="Arial"/>
                <w:sz w:val="22"/>
                <w:szCs w:val="22"/>
              </w:rPr>
              <w:t>VCV000132994.40</w:t>
            </w:r>
          </w:p>
          <w:p w14:paraId="75D2048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5045E5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3A3614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RYR1 </w:t>
            </w:r>
          </w:p>
          <w:p w14:paraId="7CCC8A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0540.2: c.223C&gt;T (p.Arg75*) </w:t>
            </w:r>
          </w:p>
          <w:p w14:paraId="0DD8CE4C" w14:textId="23ABFC00" w:rsidR="00B07317" w:rsidRPr="006D58E4" w:rsidRDefault="00B0731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VCV</w:t>
            </w:r>
            <w:r w:rsidR="00EC54A6" w:rsidRPr="006D58E4">
              <w:rPr>
                <w:rFonts w:ascii="Arial" w:hAnsi="Arial" w:cs="Arial"/>
                <w:sz w:val="22"/>
                <w:szCs w:val="22"/>
                <w:lang w:val="de-DE"/>
              </w:rPr>
              <w:t>000544401.6</w:t>
            </w:r>
          </w:p>
        </w:tc>
        <w:tc>
          <w:tcPr>
            <w:tcW w:w="1134" w:type="dxa"/>
            <w:hideMark/>
          </w:tcPr>
          <w:p w14:paraId="516EEE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0901 </w:t>
            </w:r>
          </w:p>
        </w:tc>
        <w:tc>
          <w:tcPr>
            <w:tcW w:w="1417" w:type="dxa"/>
            <w:hideMark/>
          </w:tcPr>
          <w:p w14:paraId="27C973D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Compound </w:t>
            </w:r>
          </w:p>
          <w:p w14:paraId="766D0A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041F1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0CDA39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AED1A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50D669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E24E6E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8BBDD8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A2F40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1D1917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3FC5F01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S4, </w:t>
            </w:r>
          </w:p>
          <w:p w14:paraId="2798CA9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2, PP4 </w:t>
            </w:r>
          </w:p>
          <w:p w14:paraId="2BA014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741A3C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C346CA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239CD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, PM3, PP4 </w:t>
            </w:r>
          </w:p>
        </w:tc>
        <w:tc>
          <w:tcPr>
            <w:tcW w:w="1563" w:type="dxa"/>
            <w:gridSpan w:val="2"/>
            <w:hideMark/>
          </w:tcPr>
          <w:p w14:paraId="6E8D07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Succinylcholine and certain anaesthetic inhalants </w:t>
            </w:r>
          </w:p>
        </w:tc>
        <w:tc>
          <w:tcPr>
            <w:tcW w:w="2467" w:type="dxa"/>
            <w:hideMark/>
          </w:tcPr>
          <w:p w14:paraId="3365CA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Succinylcholine and certain anaesthetic inhalants </w:t>
            </w:r>
          </w:p>
        </w:tc>
      </w:tr>
      <w:tr w:rsidR="000C773B" w:rsidRPr="006D58E4" w14:paraId="624A6AB3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7FC509A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67(F) </w:t>
            </w:r>
          </w:p>
        </w:tc>
        <w:tc>
          <w:tcPr>
            <w:tcW w:w="1806" w:type="dxa"/>
            <w:hideMark/>
          </w:tcPr>
          <w:p w14:paraId="35ACF9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loppy weak infant, dysmorphic features, facial diplegia, micrognathia, low-set ears, prolonged oxygen support needed, feeding difficulties, multiple admissions with respiratory distress </w:t>
            </w:r>
          </w:p>
        </w:tc>
        <w:tc>
          <w:tcPr>
            <w:tcW w:w="2256" w:type="dxa"/>
            <w:hideMark/>
          </w:tcPr>
          <w:p w14:paraId="47F5A0A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RYR1 </w:t>
            </w:r>
          </w:p>
          <w:p w14:paraId="3521DE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540.2: c.10348-6C&gt;G (Intronic) </w:t>
            </w:r>
          </w:p>
          <w:p w14:paraId="6F654D93" w14:textId="0FDEA274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8307C1" w:rsidRPr="006D58E4">
              <w:rPr>
                <w:rFonts w:ascii="Arial" w:hAnsi="Arial" w:cs="Arial"/>
                <w:sz w:val="22"/>
                <w:szCs w:val="22"/>
              </w:rPr>
              <w:t>VCV000132994.40</w:t>
            </w:r>
          </w:p>
          <w:p w14:paraId="1C5DF0D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AEE673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6FA786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RYR1 </w:t>
            </w:r>
          </w:p>
          <w:p w14:paraId="71257DE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540.2: c.6797-1G&gt;A (Splice acceptor) </w:t>
            </w:r>
          </w:p>
          <w:p w14:paraId="51E9F5F0" w14:textId="7C246012" w:rsidR="00877EEC" w:rsidRPr="006D58E4" w:rsidRDefault="00877EEC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8307C1" w:rsidRPr="006D58E4">
              <w:rPr>
                <w:rFonts w:ascii="Arial" w:hAnsi="Arial" w:cs="Arial"/>
                <w:sz w:val="22"/>
                <w:szCs w:val="22"/>
              </w:rPr>
              <w:t>001067810.7</w:t>
            </w:r>
          </w:p>
        </w:tc>
        <w:tc>
          <w:tcPr>
            <w:tcW w:w="1134" w:type="dxa"/>
            <w:hideMark/>
          </w:tcPr>
          <w:p w14:paraId="178CCEF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0901 </w:t>
            </w:r>
          </w:p>
        </w:tc>
        <w:tc>
          <w:tcPr>
            <w:tcW w:w="1417" w:type="dxa"/>
            <w:hideMark/>
          </w:tcPr>
          <w:p w14:paraId="0FEC4D8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Compound </w:t>
            </w:r>
          </w:p>
          <w:p w14:paraId="7766A9D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388EF5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5F6A195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45BB2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CCFDE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D972F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BFFCC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F548D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9C5939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4BBCAA5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37" w:type="dxa"/>
            <w:hideMark/>
          </w:tcPr>
          <w:p w14:paraId="1FE0210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S4, </w:t>
            </w:r>
          </w:p>
          <w:p w14:paraId="745EE2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2, PP4 </w:t>
            </w:r>
          </w:p>
          <w:p w14:paraId="7730B31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25325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ACC46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9A883E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M3, PP4 </w:t>
            </w:r>
          </w:p>
        </w:tc>
        <w:tc>
          <w:tcPr>
            <w:tcW w:w="1563" w:type="dxa"/>
            <w:gridSpan w:val="2"/>
            <w:hideMark/>
          </w:tcPr>
          <w:p w14:paraId="10D9998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Succinylcholine and certain anaesthetic inhalants </w:t>
            </w:r>
          </w:p>
        </w:tc>
        <w:tc>
          <w:tcPr>
            <w:tcW w:w="2467" w:type="dxa"/>
            <w:hideMark/>
          </w:tcPr>
          <w:p w14:paraId="06E38AA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Succinylcholine and certain anaesthetic inhalants </w:t>
            </w:r>
          </w:p>
        </w:tc>
      </w:tr>
      <w:tr w:rsidR="000C773B" w:rsidRPr="006D58E4" w14:paraId="016E469C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BEC4CE9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91(M) </w:t>
            </w:r>
          </w:p>
        </w:tc>
        <w:tc>
          <w:tcPr>
            <w:tcW w:w="1806" w:type="dxa"/>
            <w:hideMark/>
          </w:tcPr>
          <w:p w14:paraId="134F787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Infantile onset febrile seizures, also focal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eizures tonic clinic and generalised tonic seizures. Initial EEG normal </w:t>
            </w:r>
          </w:p>
        </w:tc>
        <w:tc>
          <w:tcPr>
            <w:tcW w:w="2256" w:type="dxa"/>
            <w:hideMark/>
          </w:tcPr>
          <w:p w14:paraId="6ACD1D5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CN1A </w:t>
            </w:r>
          </w:p>
          <w:p w14:paraId="59EB373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NM_001165963.1: c.3879+1G&gt;A (Splice donor) </w:t>
            </w:r>
          </w:p>
          <w:p w14:paraId="2FB33EFC" w14:textId="4128B787" w:rsidR="000C773B" w:rsidRPr="006D58E4" w:rsidRDefault="00EC54A6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2203184.2</w:t>
            </w:r>
          </w:p>
        </w:tc>
        <w:tc>
          <w:tcPr>
            <w:tcW w:w="1134" w:type="dxa"/>
            <w:hideMark/>
          </w:tcPr>
          <w:p w14:paraId="0A840DE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#182389 </w:t>
            </w:r>
          </w:p>
        </w:tc>
        <w:tc>
          <w:tcPr>
            <w:tcW w:w="1417" w:type="dxa"/>
            <w:hideMark/>
          </w:tcPr>
          <w:p w14:paraId="071563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5AA0B5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2725A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5800949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PVS1, PS4,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PM2, PM6 </w:t>
            </w:r>
          </w:p>
        </w:tc>
        <w:tc>
          <w:tcPr>
            <w:tcW w:w="1563" w:type="dxa"/>
            <w:gridSpan w:val="2"/>
            <w:hideMark/>
          </w:tcPr>
          <w:p w14:paraId="2952698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Avoid Sodium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Channel Blockers </w:t>
            </w:r>
          </w:p>
          <w:p w14:paraId="59A680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, </w:t>
            </w:r>
          </w:p>
          <w:p w14:paraId="639FC49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, cannabidiol (Valproate Clobazam) </w:t>
            </w:r>
          </w:p>
        </w:tc>
        <w:tc>
          <w:tcPr>
            <w:tcW w:w="2467" w:type="dxa"/>
            <w:hideMark/>
          </w:tcPr>
          <w:p w14:paraId="0345EDB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odium valproate, levetiracetam, </w:t>
            </w:r>
          </w:p>
          <w:p w14:paraId="2CBD279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lobazam </w:t>
            </w:r>
          </w:p>
          <w:p w14:paraId="6FA3FE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enfluramine Cannabidiol not available </w:t>
            </w:r>
          </w:p>
        </w:tc>
      </w:tr>
      <w:tr w:rsidR="000C773B" w:rsidRPr="006D58E4" w14:paraId="5615DDAE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E9789A3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111 </w:t>
            </w:r>
          </w:p>
          <w:p w14:paraId="1688308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01BB335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Early onset seizures (3months), developmental delay </w:t>
            </w:r>
          </w:p>
        </w:tc>
        <w:tc>
          <w:tcPr>
            <w:tcW w:w="2256" w:type="dxa"/>
            <w:hideMark/>
          </w:tcPr>
          <w:p w14:paraId="05AC76B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1A </w:t>
            </w:r>
          </w:p>
          <w:p w14:paraId="4452ADC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65963.1: c.2836C&gt;T (p.Arg946Cys) </w:t>
            </w:r>
          </w:p>
          <w:p w14:paraId="4B58AAC2" w14:textId="2C627448" w:rsidR="00822C99" w:rsidRPr="006D58E4" w:rsidRDefault="00822C99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8817BC" w:rsidRPr="006D58E4">
              <w:rPr>
                <w:rFonts w:ascii="Arial" w:hAnsi="Arial" w:cs="Arial"/>
                <w:sz w:val="22"/>
                <w:szCs w:val="22"/>
              </w:rPr>
              <w:t>000068604.36</w:t>
            </w:r>
          </w:p>
          <w:p w14:paraId="32E1D3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C6A588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36D27BA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43DF466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79CE43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08EBE3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1, PM5, PP3, PM2</w:t>
            </w:r>
          </w:p>
        </w:tc>
        <w:tc>
          <w:tcPr>
            <w:tcW w:w="1563" w:type="dxa"/>
            <w:gridSpan w:val="2"/>
            <w:hideMark/>
          </w:tcPr>
          <w:p w14:paraId="5C72581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29AA598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, </w:t>
            </w:r>
          </w:p>
          <w:p w14:paraId="073A3E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, cannabidiol (Valproate Clobazam </w:t>
            </w:r>
          </w:p>
        </w:tc>
        <w:tc>
          <w:tcPr>
            <w:tcW w:w="2467" w:type="dxa"/>
            <w:hideMark/>
          </w:tcPr>
          <w:p w14:paraId="608EE4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henobarbitone then Sodium Valproate and Levetiracetam </w:t>
            </w:r>
          </w:p>
          <w:p w14:paraId="64F2EA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 Cannabidiol not available </w:t>
            </w:r>
          </w:p>
        </w:tc>
      </w:tr>
      <w:tr w:rsidR="000C773B" w:rsidRPr="006D58E4" w14:paraId="796F9A7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FE64BA2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2 (M) </w:t>
            </w:r>
          </w:p>
        </w:tc>
        <w:tc>
          <w:tcPr>
            <w:tcW w:w="1806" w:type="dxa"/>
            <w:hideMark/>
          </w:tcPr>
          <w:p w14:paraId="60F03D2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ocal and GTC with fever, subsequently unprovoked, multiple seizures with status epilepticus. Development delay – severe  </w:t>
            </w:r>
          </w:p>
          <w:p w14:paraId="7B66B69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2E77AC4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1A </w:t>
            </w:r>
          </w:p>
          <w:p w14:paraId="4017F4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65963.1: c.3733C&gt;T (p.Arg1245*) </w:t>
            </w:r>
          </w:p>
          <w:p w14:paraId="6A95F640" w14:textId="364B1AE5" w:rsidR="008817BC" w:rsidRPr="006D58E4" w:rsidRDefault="008817BC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16</w:t>
            </w:r>
            <w:r w:rsidR="00E6691A" w:rsidRPr="006D58E4">
              <w:rPr>
                <w:rFonts w:ascii="Arial" w:hAnsi="Arial" w:cs="Arial"/>
                <w:sz w:val="22"/>
                <w:szCs w:val="22"/>
              </w:rPr>
              <w:t>7639.36</w:t>
            </w:r>
          </w:p>
          <w:p w14:paraId="720ED0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3D520C0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0FA329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0178204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7879E3D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77263F2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1151288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718BFAB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, Fenfluramine, cannabidiol (Valproate Clobazam) </w:t>
            </w:r>
          </w:p>
        </w:tc>
        <w:tc>
          <w:tcPr>
            <w:tcW w:w="2467" w:type="dxa"/>
            <w:hideMark/>
          </w:tcPr>
          <w:p w14:paraId="221EF3A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Sodium valproate/ clobazam/ levetiracetam. Fenfluramine Cannabidiol not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availab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875791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 </w:t>
            </w:r>
          </w:p>
          <w:p w14:paraId="6DB2A4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amotrigine(removed) </w:t>
            </w:r>
          </w:p>
        </w:tc>
      </w:tr>
      <w:tr w:rsidR="000C773B" w:rsidRPr="006D58E4" w14:paraId="7011F510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986392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3 </w:t>
            </w:r>
          </w:p>
          <w:p w14:paraId="3D4C3AC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3076DBE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Initially normal development, Left focal seizures, initially with fever,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ubsequently multiple focal status, then GTC. Subsequently developmental delay, with autistic features, marked speech delay. Father had febrile seizures </w:t>
            </w:r>
          </w:p>
          <w:p w14:paraId="5ADFD67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58332B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CN1A </w:t>
            </w:r>
          </w:p>
          <w:p w14:paraId="67E556CD" w14:textId="77777777" w:rsidR="000C773B" w:rsidRPr="006D58E4" w:rsidRDefault="000C773B" w:rsidP="00E66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65963.1: c.4547C&gt;A (p.Ser1516*) </w:t>
            </w:r>
          </w:p>
          <w:p w14:paraId="3A0A5F75" w14:textId="4A5BC100" w:rsidR="00E6691A" w:rsidRPr="006D58E4" w:rsidRDefault="00E6691A" w:rsidP="00E66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206837.16</w:t>
            </w:r>
          </w:p>
        </w:tc>
        <w:tc>
          <w:tcPr>
            <w:tcW w:w="1134" w:type="dxa"/>
            <w:hideMark/>
          </w:tcPr>
          <w:p w14:paraId="3AFCEBF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13F4274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1892FD5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5A0E082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 </w:t>
            </w:r>
          </w:p>
        </w:tc>
        <w:tc>
          <w:tcPr>
            <w:tcW w:w="1037" w:type="dxa"/>
            <w:hideMark/>
          </w:tcPr>
          <w:p w14:paraId="675BFC0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4EDFE73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7EB6FB6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, </w:t>
            </w:r>
          </w:p>
          <w:p w14:paraId="4CD896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enfluramine, cannabidiol (Valproate Clobazam) </w:t>
            </w:r>
          </w:p>
        </w:tc>
        <w:tc>
          <w:tcPr>
            <w:tcW w:w="2467" w:type="dxa"/>
            <w:hideMark/>
          </w:tcPr>
          <w:p w14:paraId="2C203EF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odium valproate /lamotrigine/levetiracetam, </w:t>
            </w:r>
          </w:p>
          <w:p w14:paraId="6C1CDA7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worsened on carbamazepine. </w:t>
            </w:r>
          </w:p>
          <w:p w14:paraId="29F67C7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enfluramine Cannabidiol not available </w:t>
            </w:r>
          </w:p>
        </w:tc>
      </w:tr>
      <w:tr w:rsidR="000C773B" w:rsidRPr="006D58E4" w14:paraId="7DF0DB1D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BF34F1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DEE14 </w:t>
            </w:r>
          </w:p>
          <w:p w14:paraId="402EDF6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613C6F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rmocephalic, hyperactive, no focal neurology </w:t>
            </w:r>
          </w:p>
          <w:p w14:paraId="66A04D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velopmental delay – moderate. Initially GTC unprovoked, now left focal, seizures worsened on lamotrigine </w:t>
            </w:r>
          </w:p>
          <w:p w14:paraId="2ED8102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31F034C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1A </w:t>
            </w:r>
          </w:p>
          <w:p w14:paraId="5BE77299" w14:textId="77777777" w:rsidR="000C773B" w:rsidRPr="006D58E4" w:rsidRDefault="000C773B" w:rsidP="00517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65963.1: c.4168G&gt;A, p.Val1390Met </w:t>
            </w:r>
          </w:p>
          <w:p w14:paraId="078FA52D" w14:textId="2D03C7B9" w:rsidR="00517EF5" w:rsidRPr="006D58E4" w:rsidRDefault="00517EF5" w:rsidP="00517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068537.15</w:t>
            </w:r>
          </w:p>
        </w:tc>
        <w:tc>
          <w:tcPr>
            <w:tcW w:w="1134" w:type="dxa"/>
            <w:hideMark/>
          </w:tcPr>
          <w:p w14:paraId="2CC0549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6979E2E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 heterozygous </w:t>
            </w:r>
          </w:p>
        </w:tc>
        <w:tc>
          <w:tcPr>
            <w:tcW w:w="1373" w:type="dxa"/>
            <w:hideMark/>
          </w:tcPr>
          <w:p w14:paraId="0402545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68697B3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M1, PM2, PP3, PM5 </w:t>
            </w:r>
          </w:p>
        </w:tc>
        <w:tc>
          <w:tcPr>
            <w:tcW w:w="1563" w:type="dxa"/>
            <w:gridSpan w:val="2"/>
            <w:hideMark/>
          </w:tcPr>
          <w:p w14:paraId="31A809D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168EBE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 </w:t>
            </w:r>
          </w:p>
          <w:p w14:paraId="7D20818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 </w:t>
            </w:r>
          </w:p>
          <w:p w14:paraId="63150E5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annabidiol (Valproate Clobazam) </w:t>
            </w:r>
          </w:p>
        </w:tc>
        <w:tc>
          <w:tcPr>
            <w:tcW w:w="2467" w:type="dxa"/>
            <w:hideMark/>
          </w:tcPr>
          <w:p w14:paraId="39D365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evetiracetam Fenfluramine Cannabidiol not available </w:t>
            </w:r>
          </w:p>
        </w:tc>
      </w:tr>
      <w:tr w:rsidR="000C773B" w:rsidRPr="006D58E4" w14:paraId="3A574DA4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C12E0F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5 </w:t>
            </w:r>
          </w:p>
          <w:p w14:paraId="1B4E5B0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2807AE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rmocephalic, no focal neurology, motor restlessness. </w:t>
            </w:r>
          </w:p>
          <w:p w14:paraId="49D0A1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velopmental delay – severe. </w:t>
            </w:r>
          </w:p>
          <w:p w14:paraId="63E123F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First seizure with fever, subsequent multiple seizures, GTC, left focal, myoclonic, 8/day. Now 2-3 /week </w:t>
            </w:r>
          </w:p>
          <w:p w14:paraId="4F2E9CC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4A40EEB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CN1A </w:t>
            </w:r>
          </w:p>
          <w:p w14:paraId="381277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1165963.1: c.3438_3442del(p.Asn1146lysfs*3) </w:t>
            </w:r>
          </w:p>
          <w:p w14:paraId="6435A3CF" w14:textId="14B318A3" w:rsidR="00C022F7" w:rsidRPr="006D58E4" w:rsidRDefault="00C022F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1430555.4</w:t>
            </w:r>
          </w:p>
          <w:p w14:paraId="3791DD6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71E7B6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6163404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37A5CB1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E6E2A3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13577F6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, PM2 </w:t>
            </w:r>
          </w:p>
        </w:tc>
        <w:tc>
          <w:tcPr>
            <w:tcW w:w="1563" w:type="dxa"/>
            <w:gridSpan w:val="2"/>
            <w:hideMark/>
          </w:tcPr>
          <w:p w14:paraId="1EBEE4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1C4A9C3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 </w:t>
            </w:r>
          </w:p>
          <w:p w14:paraId="7558F10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Fenfluramine, cannabidiol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(Valproate Clobazam) </w:t>
            </w:r>
          </w:p>
        </w:tc>
        <w:tc>
          <w:tcPr>
            <w:tcW w:w="2467" w:type="dxa"/>
            <w:hideMark/>
          </w:tcPr>
          <w:p w14:paraId="7023991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odium valproate/clobazam /levetiracetam. </w:t>
            </w:r>
          </w:p>
          <w:p w14:paraId="20B4276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 Cannabidiol not available </w:t>
            </w:r>
          </w:p>
        </w:tc>
      </w:tr>
      <w:tr w:rsidR="000C773B" w:rsidRPr="006D58E4" w14:paraId="0178193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24A562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6 </w:t>
            </w:r>
          </w:p>
          <w:p w14:paraId="38D8249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5701339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crocephalic (-3 Z score), no life skills, vision and hearing intact.  </w:t>
            </w:r>
          </w:p>
          <w:p w14:paraId="6425D7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velopmental delay – severe. </w:t>
            </w:r>
          </w:p>
          <w:p w14:paraId="1AD069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initially febrile seizures, then focal seizures, generalised seizures, myoclonic </w:t>
            </w:r>
            <w:proofErr w:type="gramStart"/>
            <w:r w:rsidRPr="006D58E4">
              <w:rPr>
                <w:rFonts w:ascii="Arial" w:hAnsi="Arial" w:cs="Arial"/>
                <w:sz w:val="22"/>
                <w:szCs w:val="22"/>
              </w:rPr>
              <w:t>jerks</w:t>
            </w:r>
            <w:proofErr w:type="gramEnd"/>
            <w:r w:rsidRPr="006D58E4">
              <w:rPr>
                <w:rFonts w:ascii="Arial" w:hAnsi="Arial" w:cs="Arial"/>
                <w:sz w:val="22"/>
                <w:szCs w:val="22"/>
              </w:rPr>
              <w:t xml:space="preserve"> and atonic seizures </w:t>
            </w:r>
          </w:p>
          <w:p w14:paraId="487EA35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3D4E17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1A</w:t>
            </w:r>
            <w:r w:rsidRPr="006D58E4">
              <w:rPr>
                <w:rFonts w:ascii="Arial" w:hAnsi="Arial" w:cs="Arial"/>
                <w:sz w:val="22"/>
                <w:szCs w:val="22"/>
              </w:rPr>
              <w:t xml:space="preserve"> NM_001165963.1: c.4128T&gt;G (p.Cys1376Trp) </w:t>
            </w:r>
          </w:p>
          <w:p w14:paraId="3BD90B43" w14:textId="77777777" w:rsidR="00C022F7" w:rsidRPr="006D58E4" w:rsidRDefault="00C022F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7DC04DE" w14:textId="6913933C" w:rsidR="000C773B" w:rsidRPr="006D58E4" w:rsidRDefault="000C773B" w:rsidP="00F531BD">
            <w:pPr>
              <w:tabs>
                <w:tab w:val="center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  <w:r w:rsidR="00F531BD" w:rsidRPr="006D58E4">
              <w:rPr>
                <w:rFonts w:ascii="Arial" w:hAnsi="Arial" w:cs="Arial"/>
                <w:sz w:val="22"/>
                <w:szCs w:val="22"/>
              </w:rPr>
              <w:tab/>
            </w:r>
            <w:r w:rsidR="00F531BD"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0946512.2</w:t>
            </w:r>
          </w:p>
        </w:tc>
        <w:tc>
          <w:tcPr>
            <w:tcW w:w="1134" w:type="dxa"/>
            <w:hideMark/>
          </w:tcPr>
          <w:p w14:paraId="4EB3AB9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89 </w:t>
            </w:r>
          </w:p>
        </w:tc>
        <w:tc>
          <w:tcPr>
            <w:tcW w:w="1417" w:type="dxa"/>
            <w:hideMark/>
          </w:tcPr>
          <w:p w14:paraId="5DCA8BE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3E662B2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709187B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1A11A6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P5, PM5, PP3, PM1, PM2 </w:t>
            </w:r>
          </w:p>
        </w:tc>
        <w:tc>
          <w:tcPr>
            <w:tcW w:w="1563" w:type="dxa"/>
            <w:gridSpan w:val="2"/>
            <w:hideMark/>
          </w:tcPr>
          <w:p w14:paraId="32379B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: Avoid Sodium Channel Blockers </w:t>
            </w:r>
          </w:p>
          <w:p w14:paraId="1A46E00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L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tiripentol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 </w:t>
            </w:r>
          </w:p>
          <w:p w14:paraId="2C0C8E3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, cannabidiol (Valproate Clobazam) </w:t>
            </w:r>
          </w:p>
        </w:tc>
        <w:tc>
          <w:tcPr>
            <w:tcW w:w="2467" w:type="dxa"/>
            <w:hideMark/>
          </w:tcPr>
          <w:p w14:paraId="78B86D2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igabatrin/clobazam/sodium valproate/levetiracetam. Now seizure free. </w:t>
            </w:r>
          </w:p>
          <w:p w14:paraId="5640729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enfluramine Cannabidiol not available </w:t>
            </w:r>
          </w:p>
        </w:tc>
      </w:tr>
      <w:tr w:rsidR="000C773B" w:rsidRPr="006D58E4" w14:paraId="7792BC57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76B3195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0(F) </w:t>
            </w:r>
          </w:p>
        </w:tc>
        <w:tc>
          <w:tcPr>
            <w:tcW w:w="1806" w:type="dxa"/>
            <w:hideMark/>
          </w:tcPr>
          <w:p w14:paraId="665A179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CP-like with central hypotonia and upper motor neuron signs in all limbs. Severe global developmental </w:t>
            </w: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delay and visual impairment </w:t>
            </w:r>
          </w:p>
        </w:tc>
        <w:tc>
          <w:tcPr>
            <w:tcW w:w="2256" w:type="dxa"/>
            <w:hideMark/>
          </w:tcPr>
          <w:p w14:paraId="2947E7F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SCN2A </w:t>
            </w:r>
          </w:p>
          <w:p w14:paraId="487EC2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21007.2: c.788C&gt;T (p.Ala263Val) </w:t>
            </w:r>
          </w:p>
          <w:p w14:paraId="469B3FC8" w14:textId="56C757AE" w:rsidR="00F531BD" w:rsidRPr="006D58E4" w:rsidRDefault="00F531BD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0029888.63</w:t>
            </w:r>
          </w:p>
        </w:tc>
        <w:tc>
          <w:tcPr>
            <w:tcW w:w="1134" w:type="dxa"/>
            <w:hideMark/>
          </w:tcPr>
          <w:p w14:paraId="4CEAAC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90 </w:t>
            </w:r>
          </w:p>
        </w:tc>
        <w:tc>
          <w:tcPr>
            <w:tcW w:w="1417" w:type="dxa"/>
            <w:hideMark/>
          </w:tcPr>
          <w:p w14:paraId="61F9E98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4B81A90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483F47F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3EB8AC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 PS4, PM2, PM6 </w:t>
            </w:r>
          </w:p>
        </w:tc>
        <w:tc>
          <w:tcPr>
            <w:tcW w:w="1563" w:type="dxa"/>
            <w:gridSpan w:val="2"/>
            <w:hideMark/>
          </w:tcPr>
          <w:p w14:paraId="4DB7743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Sodium Channel Blockers </w:t>
            </w:r>
          </w:p>
          <w:p w14:paraId="11F3600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40B8409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6A0B0369" w14:textId="77777777" w:rsidTr="00A70302">
        <w:trPr>
          <w:trHeight w:val="6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53504D7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18 </w:t>
            </w:r>
          </w:p>
          <w:p w14:paraId="4AB9A63A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4F2AD58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crocephaly </w:t>
            </w:r>
          </w:p>
          <w:p w14:paraId="394EDA2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utistic spectrum, regression after epileptic spasms </w:t>
            </w:r>
          </w:p>
          <w:p w14:paraId="211343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evere developmental delay </w:t>
            </w:r>
          </w:p>
          <w:p w14:paraId="7B1A670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3EEF48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2A </w:t>
            </w:r>
          </w:p>
          <w:p w14:paraId="7069E57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21007.2: c.3631G&gt;A (p.Glu1211Lys) </w:t>
            </w:r>
          </w:p>
          <w:p w14:paraId="7CB61E11" w14:textId="14085930" w:rsidR="00CD77EF" w:rsidRPr="006D58E4" w:rsidRDefault="00CD77E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</w:t>
            </w: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V000029886.22</w:t>
            </w:r>
          </w:p>
        </w:tc>
        <w:tc>
          <w:tcPr>
            <w:tcW w:w="1134" w:type="dxa"/>
            <w:hideMark/>
          </w:tcPr>
          <w:p w14:paraId="71AC7FC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182390 </w:t>
            </w:r>
          </w:p>
        </w:tc>
        <w:tc>
          <w:tcPr>
            <w:tcW w:w="1417" w:type="dxa"/>
            <w:hideMark/>
          </w:tcPr>
          <w:p w14:paraId="01AF4DE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3D4CC24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44C6077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7C186F3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 PS4, PM2, PM6 </w:t>
            </w:r>
          </w:p>
        </w:tc>
        <w:tc>
          <w:tcPr>
            <w:tcW w:w="1563" w:type="dxa"/>
            <w:gridSpan w:val="2"/>
            <w:hideMark/>
          </w:tcPr>
          <w:p w14:paraId="5070544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Sodium Channel Blockers </w:t>
            </w:r>
          </w:p>
          <w:p w14:paraId="005EB9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4CEE38E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igabatrin/ prednisone/ followed by sodium valproate. Now weaned </w:t>
            </w:r>
          </w:p>
        </w:tc>
      </w:tr>
      <w:tr w:rsidR="000C773B" w:rsidRPr="006D58E4" w14:paraId="7E2F0A08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38ED286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27(F) </w:t>
            </w:r>
          </w:p>
        </w:tc>
        <w:tc>
          <w:tcPr>
            <w:tcW w:w="1806" w:type="dxa"/>
            <w:hideMark/>
          </w:tcPr>
          <w:p w14:paraId="592F30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Intellectual disability and insensitivity to pain/Twins </w:t>
            </w:r>
          </w:p>
        </w:tc>
        <w:tc>
          <w:tcPr>
            <w:tcW w:w="2256" w:type="dxa"/>
            <w:hideMark/>
          </w:tcPr>
          <w:p w14:paraId="0261A5F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9A </w:t>
            </w:r>
          </w:p>
          <w:p w14:paraId="2F7383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2977.3: c.3891+1G&gt;C (Splice donor) </w:t>
            </w:r>
          </w:p>
          <w:p w14:paraId="4A2C7018" w14:textId="26D18760" w:rsidR="00372ABE" w:rsidRPr="006D58E4" w:rsidRDefault="00372ABE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1496453.3</w:t>
            </w:r>
          </w:p>
          <w:p w14:paraId="7728721B" w14:textId="77777777" w:rsidR="00CD77EF" w:rsidRPr="006D58E4" w:rsidRDefault="00CD77EF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65AE684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3415 </w:t>
            </w:r>
          </w:p>
        </w:tc>
        <w:tc>
          <w:tcPr>
            <w:tcW w:w="1417" w:type="dxa"/>
            <w:hideMark/>
          </w:tcPr>
          <w:p w14:paraId="6EE431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434C126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586AF30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19FA25D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 </w:t>
            </w:r>
          </w:p>
        </w:tc>
        <w:tc>
          <w:tcPr>
            <w:tcW w:w="1563" w:type="dxa"/>
            <w:gridSpan w:val="2"/>
            <w:hideMark/>
          </w:tcPr>
          <w:p w14:paraId="2C89875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3319C1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Risperidone </w:t>
            </w:r>
          </w:p>
        </w:tc>
      </w:tr>
      <w:tr w:rsidR="000C773B" w:rsidRPr="006D58E4" w14:paraId="5082B61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DA0D16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28(F) </w:t>
            </w:r>
          </w:p>
        </w:tc>
        <w:tc>
          <w:tcPr>
            <w:tcW w:w="1806" w:type="dxa"/>
            <w:hideMark/>
          </w:tcPr>
          <w:p w14:paraId="4D8F8B5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Intellectual disability and insensitivity to pain/Twins </w:t>
            </w:r>
          </w:p>
        </w:tc>
        <w:tc>
          <w:tcPr>
            <w:tcW w:w="2256" w:type="dxa"/>
            <w:hideMark/>
          </w:tcPr>
          <w:p w14:paraId="16E1070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CN9A </w:t>
            </w:r>
          </w:p>
          <w:p w14:paraId="420897D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2977.3: c.3891+1G&gt;C (Splice donor) </w:t>
            </w:r>
          </w:p>
          <w:p w14:paraId="51D79EDD" w14:textId="4FDEEB23" w:rsidR="00372ABE" w:rsidRPr="006D58E4" w:rsidRDefault="00372ABE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1496453.3</w:t>
            </w:r>
          </w:p>
        </w:tc>
        <w:tc>
          <w:tcPr>
            <w:tcW w:w="1134" w:type="dxa"/>
            <w:hideMark/>
          </w:tcPr>
          <w:p w14:paraId="57F65FC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3415 </w:t>
            </w:r>
          </w:p>
        </w:tc>
        <w:tc>
          <w:tcPr>
            <w:tcW w:w="1417" w:type="dxa"/>
            <w:hideMark/>
          </w:tcPr>
          <w:p w14:paraId="21C5007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1DAF2D9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6474F6A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762888F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 </w:t>
            </w:r>
          </w:p>
          <w:p w14:paraId="0C1A589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3" w:type="dxa"/>
            <w:gridSpan w:val="2"/>
            <w:hideMark/>
          </w:tcPr>
          <w:p w14:paraId="69C4BCC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3B8AA2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ethylphenidate </w:t>
            </w:r>
          </w:p>
        </w:tc>
      </w:tr>
      <w:tr w:rsidR="000C773B" w:rsidRPr="006D58E4" w14:paraId="7AE1EE2F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190DCC3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88 </w:t>
            </w:r>
          </w:p>
          <w:p w14:paraId="6D71EC1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467B4AF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entral hypotonia with peripherally increased tone and reflexes. Global developmental delay. MRI demyelination </w:t>
            </w:r>
          </w:p>
        </w:tc>
        <w:tc>
          <w:tcPr>
            <w:tcW w:w="2256" w:type="dxa"/>
            <w:hideMark/>
          </w:tcPr>
          <w:p w14:paraId="02F764C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LC16A2 </w:t>
            </w:r>
          </w:p>
          <w:p w14:paraId="39DD03A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6517.4: c.407dup (p.Asn136Lysfs*31) </w:t>
            </w:r>
          </w:p>
          <w:p w14:paraId="67E13274" w14:textId="5B90B424" w:rsidR="002E0AC7" w:rsidRPr="006D58E4" w:rsidRDefault="002E0AC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0694739.8</w:t>
            </w:r>
          </w:p>
        </w:tc>
        <w:tc>
          <w:tcPr>
            <w:tcW w:w="1134" w:type="dxa"/>
            <w:hideMark/>
          </w:tcPr>
          <w:p w14:paraId="45596D0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095 </w:t>
            </w:r>
          </w:p>
        </w:tc>
        <w:tc>
          <w:tcPr>
            <w:tcW w:w="1417" w:type="dxa"/>
            <w:hideMark/>
          </w:tcPr>
          <w:p w14:paraId="12B86AB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X-Linked </w:t>
            </w:r>
          </w:p>
          <w:p w14:paraId="47E247F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mizygous </w:t>
            </w:r>
          </w:p>
        </w:tc>
        <w:tc>
          <w:tcPr>
            <w:tcW w:w="1373" w:type="dxa"/>
            <w:hideMark/>
          </w:tcPr>
          <w:p w14:paraId="4EEFC0F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5ECBD08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M2, PP3, PP4  </w:t>
            </w:r>
          </w:p>
        </w:tc>
        <w:tc>
          <w:tcPr>
            <w:tcW w:w="1563" w:type="dxa"/>
            <w:gridSpan w:val="2"/>
            <w:hideMark/>
          </w:tcPr>
          <w:p w14:paraId="4C0C89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void Gaba potentiating agents </w:t>
            </w:r>
          </w:p>
        </w:tc>
        <w:tc>
          <w:tcPr>
            <w:tcW w:w="2467" w:type="dxa"/>
            <w:hideMark/>
          </w:tcPr>
          <w:p w14:paraId="1811B88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3160E6FD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487B6FA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23(F) </w:t>
            </w:r>
          </w:p>
        </w:tc>
        <w:tc>
          <w:tcPr>
            <w:tcW w:w="1806" w:type="dxa"/>
            <w:hideMark/>
          </w:tcPr>
          <w:p w14:paraId="4277D0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Baby with exaggerated startle and then tonic posturing </w:t>
            </w:r>
          </w:p>
        </w:tc>
        <w:tc>
          <w:tcPr>
            <w:tcW w:w="2256" w:type="dxa"/>
            <w:hideMark/>
          </w:tcPr>
          <w:p w14:paraId="099444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LC6A5 </w:t>
            </w:r>
          </w:p>
          <w:p w14:paraId="180D9A5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4211.3: Deletion (Exon 14)  </w:t>
            </w:r>
          </w:p>
          <w:p w14:paraId="5CE6B6F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A055CB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AC2F3E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412F44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633079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LC6A5 </w:t>
            </w:r>
          </w:p>
          <w:p w14:paraId="19AAFAB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4211.3: c.1969+4A&gt;T </w:t>
            </w:r>
          </w:p>
          <w:p w14:paraId="4EB6E89F" w14:textId="480FB207" w:rsidR="002E0AC7" w:rsidRPr="006D58E4" w:rsidRDefault="00EA5EA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643116.4</w:t>
            </w:r>
          </w:p>
        </w:tc>
        <w:tc>
          <w:tcPr>
            <w:tcW w:w="1134" w:type="dxa"/>
            <w:hideMark/>
          </w:tcPr>
          <w:p w14:paraId="5A07018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1618 </w:t>
            </w:r>
          </w:p>
        </w:tc>
        <w:tc>
          <w:tcPr>
            <w:tcW w:w="1417" w:type="dxa"/>
            <w:hideMark/>
          </w:tcPr>
          <w:p w14:paraId="59D1F2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663FD9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ompound heterozygous </w:t>
            </w:r>
          </w:p>
        </w:tc>
        <w:tc>
          <w:tcPr>
            <w:tcW w:w="1373" w:type="dxa"/>
            <w:hideMark/>
          </w:tcPr>
          <w:p w14:paraId="3A8427D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  <w:p w14:paraId="7AF98B1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inherited from mother) </w:t>
            </w:r>
          </w:p>
          <w:p w14:paraId="5259FAB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0F37CE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780C1FA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US  </w:t>
            </w:r>
          </w:p>
          <w:p w14:paraId="04284E0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in trans – not inherited from mother, father not available) </w:t>
            </w:r>
          </w:p>
        </w:tc>
        <w:tc>
          <w:tcPr>
            <w:tcW w:w="1037" w:type="dxa"/>
            <w:hideMark/>
          </w:tcPr>
          <w:p w14:paraId="194600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4 </w:t>
            </w:r>
          </w:p>
          <w:p w14:paraId="2D97343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1CBB0E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F35981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56195EF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65DCA3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4, PM2, PM3, PP3, PP4 </w:t>
            </w:r>
          </w:p>
        </w:tc>
        <w:tc>
          <w:tcPr>
            <w:tcW w:w="1563" w:type="dxa"/>
            <w:gridSpan w:val="2"/>
            <w:hideMark/>
          </w:tcPr>
          <w:p w14:paraId="772312D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lonazepam, carbamazepine, clobazam, phenytoin, diazepam, valproate, 5-hydroxytryptophan, piracetam, and phenobarbital. </w:t>
            </w:r>
          </w:p>
        </w:tc>
        <w:tc>
          <w:tcPr>
            <w:tcW w:w="2467" w:type="dxa"/>
            <w:hideMark/>
          </w:tcPr>
          <w:p w14:paraId="1797B0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lonazepam </w:t>
            </w:r>
          </w:p>
        </w:tc>
      </w:tr>
      <w:tr w:rsidR="000C773B" w:rsidRPr="006D58E4" w14:paraId="20DC48EA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6D8A3619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 </w:t>
            </w:r>
          </w:p>
          <w:p w14:paraId="6A4A542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9 </w:t>
            </w:r>
          </w:p>
          <w:p w14:paraId="408ADB0B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2A0219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ild ataxia worse on the right </w:t>
            </w:r>
          </w:p>
          <w:p w14:paraId="2D95472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utistic spectrum </w:t>
            </w:r>
          </w:p>
          <w:p w14:paraId="52D8837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Severe developmental delay </w:t>
            </w:r>
          </w:p>
          <w:p w14:paraId="5738E25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GTC, Left focal – secondary generalised. </w:t>
            </w:r>
          </w:p>
        </w:tc>
        <w:tc>
          <w:tcPr>
            <w:tcW w:w="2256" w:type="dxa"/>
            <w:hideMark/>
          </w:tcPr>
          <w:p w14:paraId="3C51247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MC1A </w:t>
            </w:r>
          </w:p>
          <w:p w14:paraId="5220FB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6306.4: c.2314-7_2314-3del (Intronic) </w:t>
            </w:r>
          </w:p>
          <w:p w14:paraId="0FEFB2EF" w14:textId="44FB16A6" w:rsidR="007542CF" w:rsidRPr="006D58E4" w:rsidRDefault="001C47C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1068223.8</w:t>
            </w:r>
          </w:p>
        </w:tc>
        <w:tc>
          <w:tcPr>
            <w:tcW w:w="1134" w:type="dxa"/>
            <w:hideMark/>
          </w:tcPr>
          <w:p w14:paraId="79B030E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300040 </w:t>
            </w:r>
          </w:p>
        </w:tc>
        <w:tc>
          <w:tcPr>
            <w:tcW w:w="1417" w:type="dxa"/>
            <w:hideMark/>
          </w:tcPr>
          <w:p w14:paraId="7751AD1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136B3A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13B3222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ikely Pathogenic </w:t>
            </w:r>
          </w:p>
        </w:tc>
        <w:tc>
          <w:tcPr>
            <w:tcW w:w="1037" w:type="dxa"/>
            <w:hideMark/>
          </w:tcPr>
          <w:p w14:paraId="5A31D23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4, PM2, PP3 </w:t>
            </w:r>
          </w:p>
        </w:tc>
        <w:tc>
          <w:tcPr>
            <w:tcW w:w="1563" w:type="dxa"/>
            <w:gridSpan w:val="2"/>
            <w:hideMark/>
          </w:tcPr>
          <w:p w14:paraId="445B3E1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Multiple anti-seizure medications and ketogenic diet </w:t>
            </w:r>
          </w:p>
        </w:tc>
        <w:tc>
          <w:tcPr>
            <w:tcW w:w="2467" w:type="dxa"/>
            <w:hideMark/>
          </w:tcPr>
          <w:p w14:paraId="7B6A8AB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/ phenytoin </w:t>
            </w:r>
          </w:p>
          <w:p w14:paraId="41597B4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C773B" w:rsidRPr="006D58E4" w14:paraId="7C5FBD72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DE5E9D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31 </w:t>
            </w:r>
          </w:p>
          <w:p w14:paraId="3849873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77D64C0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eonatal onset severe weakness. Requiring respiratory support and NGT feeding </w:t>
            </w:r>
          </w:p>
        </w:tc>
        <w:tc>
          <w:tcPr>
            <w:tcW w:w="2256" w:type="dxa"/>
            <w:hideMark/>
          </w:tcPr>
          <w:p w14:paraId="7330C2E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MN1 </w:t>
            </w:r>
          </w:p>
          <w:p w14:paraId="30B2D21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344.3:Deletion (Entire coding sequence) </w:t>
            </w:r>
          </w:p>
          <w:p w14:paraId="5732AE0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MN2 copy no. = 2 </w:t>
            </w:r>
          </w:p>
        </w:tc>
        <w:tc>
          <w:tcPr>
            <w:tcW w:w="1134" w:type="dxa"/>
            <w:hideMark/>
          </w:tcPr>
          <w:p w14:paraId="4E4AE4B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0354 </w:t>
            </w:r>
          </w:p>
        </w:tc>
        <w:tc>
          <w:tcPr>
            <w:tcW w:w="1417" w:type="dxa"/>
            <w:hideMark/>
          </w:tcPr>
          <w:p w14:paraId="2A34ED5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4B82DB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761A92D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7480D58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3, PS4,  </w:t>
            </w:r>
          </w:p>
        </w:tc>
        <w:tc>
          <w:tcPr>
            <w:tcW w:w="1563" w:type="dxa"/>
            <w:gridSpan w:val="2"/>
            <w:hideMark/>
          </w:tcPr>
          <w:p w14:paraId="0D8D044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pinraza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75E8BB2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Supportive therapy,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pinraza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-Not available </w:t>
            </w:r>
          </w:p>
        </w:tc>
      </w:tr>
      <w:tr w:rsidR="000C773B" w:rsidRPr="006D58E4" w14:paraId="3F49FCF3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7FF3C44F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13 </w:t>
            </w:r>
          </w:p>
          <w:p w14:paraId="45BEFB5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 </w:t>
            </w:r>
          </w:p>
        </w:tc>
        <w:tc>
          <w:tcPr>
            <w:tcW w:w="1806" w:type="dxa"/>
            <w:hideMark/>
          </w:tcPr>
          <w:p w14:paraId="4ABC2C9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loppy weak infant, no dysmorphic feature  </w:t>
            </w:r>
          </w:p>
        </w:tc>
        <w:tc>
          <w:tcPr>
            <w:tcW w:w="2256" w:type="dxa"/>
            <w:hideMark/>
          </w:tcPr>
          <w:p w14:paraId="30067DD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MN1 </w:t>
            </w:r>
          </w:p>
          <w:p w14:paraId="041729D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000344.3: Deletion (Entire coding sequence) </w:t>
            </w:r>
          </w:p>
          <w:p w14:paraId="07AC79B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MN2 copy no. = 2 </w:t>
            </w:r>
          </w:p>
          <w:p w14:paraId="7EC72BB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hideMark/>
          </w:tcPr>
          <w:p w14:paraId="39E3EB9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0354 </w:t>
            </w:r>
          </w:p>
        </w:tc>
        <w:tc>
          <w:tcPr>
            <w:tcW w:w="1417" w:type="dxa"/>
            <w:hideMark/>
          </w:tcPr>
          <w:p w14:paraId="77D19BA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3F4D3E6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1160665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A41E3E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0CD1E54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VS1, PS3, PS4, </w:t>
            </w:r>
          </w:p>
          <w:p w14:paraId="6B5570A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3" w:type="dxa"/>
            <w:gridSpan w:val="2"/>
            <w:hideMark/>
          </w:tcPr>
          <w:p w14:paraId="47D0197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pinraza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hideMark/>
          </w:tcPr>
          <w:p w14:paraId="156E309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Supportive therapy, </w:t>
            </w: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Spinraza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>-Not available </w:t>
            </w:r>
          </w:p>
        </w:tc>
      </w:tr>
      <w:tr w:rsidR="000C773B" w:rsidRPr="006D58E4" w14:paraId="72FE071A" w14:textId="77777777" w:rsidTr="00A70302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479BAB1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58(F) </w:t>
            </w:r>
          </w:p>
        </w:tc>
        <w:tc>
          <w:tcPr>
            <w:tcW w:w="1806" w:type="dxa"/>
            <w:hideMark/>
          </w:tcPr>
          <w:p w14:paraId="1CFBC58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Mild hypotonia, cleft palate, wide spaced </w:t>
            </w:r>
            <w:proofErr w:type="gramStart"/>
            <w:r w:rsidRPr="006D58E4">
              <w:rPr>
                <w:rFonts w:ascii="Arial" w:hAnsi="Arial" w:cs="Arial"/>
                <w:sz w:val="22"/>
                <w:szCs w:val="22"/>
              </w:rPr>
              <w:t>nipples</w:t>
            </w:r>
            <w:proofErr w:type="gramEnd"/>
            <w:r w:rsidRPr="006D58E4">
              <w:rPr>
                <w:rFonts w:ascii="Arial" w:hAnsi="Arial" w:cs="Arial"/>
                <w:sz w:val="22"/>
                <w:szCs w:val="22"/>
              </w:rPr>
              <w:t xml:space="preserve"> and intermittent stridor. </w:t>
            </w:r>
          </w:p>
        </w:tc>
        <w:tc>
          <w:tcPr>
            <w:tcW w:w="2256" w:type="dxa"/>
            <w:hideMark/>
          </w:tcPr>
          <w:p w14:paraId="01D6CDB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TAC3 </w:t>
            </w:r>
          </w:p>
          <w:p w14:paraId="040192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M_145064.2: c.851G&gt;C (p.Trp284Ser) </w:t>
            </w:r>
          </w:p>
          <w:p w14:paraId="289E2232" w14:textId="5F0BC2F0" w:rsidR="001C47C7" w:rsidRPr="006D58E4" w:rsidRDefault="001C47C7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</w:t>
            </w:r>
            <w:r w:rsidR="00466D60" w:rsidRPr="006D58E4">
              <w:rPr>
                <w:rFonts w:ascii="Arial" w:hAnsi="Arial" w:cs="Arial"/>
                <w:sz w:val="22"/>
                <w:szCs w:val="22"/>
              </w:rPr>
              <w:t>000088744.48</w:t>
            </w:r>
          </w:p>
        </w:tc>
        <w:tc>
          <w:tcPr>
            <w:tcW w:w="1134" w:type="dxa"/>
            <w:hideMark/>
          </w:tcPr>
          <w:p w14:paraId="5592ADA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255995 </w:t>
            </w:r>
          </w:p>
        </w:tc>
        <w:tc>
          <w:tcPr>
            <w:tcW w:w="1417" w:type="dxa"/>
            <w:hideMark/>
          </w:tcPr>
          <w:p w14:paraId="771D0089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2EAA874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5F154E7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4F6F2B1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PS4, PM2 </w:t>
            </w:r>
          </w:p>
        </w:tc>
        <w:tc>
          <w:tcPr>
            <w:tcW w:w="1563" w:type="dxa"/>
            <w:gridSpan w:val="2"/>
            <w:hideMark/>
          </w:tcPr>
          <w:p w14:paraId="76D56D6B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74D38E1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12DCBCEF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16636410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107 </w:t>
            </w:r>
          </w:p>
          <w:p w14:paraId="7E0277C6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3FB9EF7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Floppy weak infant </w:t>
            </w:r>
          </w:p>
        </w:tc>
        <w:tc>
          <w:tcPr>
            <w:tcW w:w="2256" w:type="dxa"/>
            <w:hideMark/>
          </w:tcPr>
          <w:p w14:paraId="5B23E6D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t>STAC3 </w:t>
            </w:r>
          </w:p>
          <w:p w14:paraId="0B5ACA2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NM_145064.2:  </w:t>
            </w:r>
          </w:p>
          <w:p w14:paraId="548BBBD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.851G&gt;C (p.Trp284Ser) </w:t>
            </w:r>
          </w:p>
          <w:p w14:paraId="350AE98E" w14:textId="0FB16DDD" w:rsidR="00466D60" w:rsidRPr="006D58E4" w:rsidRDefault="00466D60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VCV000088744.48</w:t>
            </w:r>
          </w:p>
        </w:tc>
        <w:tc>
          <w:tcPr>
            <w:tcW w:w="1134" w:type="dxa"/>
            <w:hideMark/>
          </w:tcPr>
          <w:p w14:paraId="7EAEB1D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255995 </w:t>
            </w:r>
          </w:p>
        </w:tc>
        <w:tc>
          <w:tcPr>
            <w:tcW w:w="1417" w:type="dxa"/>
            <w:hideMark/>
          </w:tcPr>
          <w:p w14:paraId="0EE898D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R/ </w:t>
            </w:r>
          </w:p>
          <w:p w14:paraId="0C3C119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omozygous </w:t>
            </w:r>
          </w:p>
        </w:tc>
        <w:tc>
          <w:tcPr>
            <w:tcW w:w="1373" w:type="dxa"/>
            <w:hideMark/>
          </w:tcPr>
          <w:p w14:paraId="777BFBD6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6A79381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PS4, PM2 </w:t>
            </w:r>
          </w:p>
          <w:p w14:paraId="476A24E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63" w:type="dxa"/>
            <w:gridSpan w:val="2"/>
            <w:hideMark/>
          </w:tcPr>
          <w:p w14:paraId="4E1745A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None </w:t>
            </w:r>
          </w:p>
        </w:tc>
        <w:tc>
          <w:tcPr>
            <w:tcW w:w="2467" w:type="dxa"/>
            <w:hideMark/>
          </w:tcPr>
          <w:p w14:paraId="6DD8024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upportive therapy </w:t>
            </w:r>
          </w:p>
        </w:tc>
      </w:tr>
      <w:tr w:rsidR="000C773B" w:rsidRPr="006D58E4" w14:paraId="42BE4D75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hideMark/>
          </w:tcPr>
          <w:p w14:paraId="3948CD9A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DEE </w:t>
            </w:r>
          </w:p>
          <w:p w14:paraId="3904704D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20 </w:t>
            </w:r>
          </w:p>
          <w:p w14:paraId="7A550E44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F) </w:t>
            </w:r>
          </w:p>
        </w:tc>
        <w:tc>
          <w:tcPr>
            <w:tcW w:w="1806" w:type="dxa"/>
            <w:hideMark/>
          </w:tcPr>
          <w:p w14:paraId="2C112DC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cquired microcephaly, hyperactive, no focal neurology. </w:t>
            </w:r>
          </w:p>
          <w:p w14:paraId="2A170F4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lastRenderedPageBreak/>
              <w:t>Initially had febrile seizures. Subsequent unprovoked generalized tonic seizures lateral deviation of eye, mouth deviation. mainly nocturnal. </w:t>
            </w:r>
          </w:p>
          <w:p w14:paraId="51B1EFA8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256" w:type="dxa"/>
            <w:hideMark/>
          </w:tcPr>
          <w:p w14:paraId="3243EA3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TXBP1 </w:t>
            </w:r>
          </w:p>
          <w:p w14:paraId="727CB57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 xml:space="preserve">NM_001374314.1:  </w:t>
            </w:r>
          </w:p>
          <w:p w14:paraId="6172156D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.1652G&gt;A (p.Arg551His) </w:t>
            </w:r>
          </w:p>
          <w:p w14:paraId="354B6C21" w14:textId="5D6096C3" w:rsidR="000B4B36" w:rsidRPr="006D58E4" w:rsidRDefault="000B4B36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0566474.12</w:t>
            </w:r>
          </w:p>
        </w:tc>
        <w:tc>
          <w:tcPr>
            <w:tcW w:w="1134" w:type="dxa"/>
            <w:hideMark/>
          </w:tcPr>
          <w:p w14:paraId="2980013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#602926 </w:t>
            </w:r>
          </w:p>
        </w:tc>
        <w:tc>
          <w:tcPr>
            <w:tcW w:w="1417" w:type="dxa"/>
            <w:hideMark/>
          </w:tcPr>
          <w:p w14:paraId="2EBC2D12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AD/ </w:t>
            </w:r>
          </w:p>
          <w:p w14:paraId="0419CFF4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heterozygous </w:t>
            </w:r>
          </w:p>
        </w:tc>
        <w:tc>
          <w:tcPr>
            <w:tcW w:w="1373" w:type="dxa"/>
            <w:hideMark/>
          </w:tcPr>
          <w:p w14:paraId="6D4B70E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athogenic </w:t>
            </w:r>
          </w:p>
        </w:tc>
        <w:tc>
          <w:tcPr>
            <w:tcW w:w="1037" w:type="dxa"/>
            <w:hideMark/>
          </w:tcPr>
          <w:p w14:paraId="0236F64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PS3, PS4, PM2, PP3, PP4 </w:t>
            </w:r>
          </w:p>
        </w:tc>
        <w:tc>
          <w:tcPr>
            <w:tcW w:w="1563" w:type="dxa"/>
            <w:gridSpan w:val="2"/>
            <w:hideMark/>
          </w:tcPr>
          <w:p w14:paraId="1193E495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Levetiracetam may have superior effect </w:t>
            </w:r>
          </w:p>
        </w:tc>
        <w:tc>
          <w:tcPr>
            <w:tcW w:w="2467" w:type="dxa"/>
            <w:hideMark/>
          </w:tcPr>
          <w:p w14:paraId="71B4DE3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Sodium valproate/ lamotrigine/clobazam </w:t>
            </w:r>
          </w:p>
        </w:tc>
      </w:tr>
      <w:tr w:rsidR="000C773B" w:rsidRPr="006D58E4" w14:paraId="18508270" w14:textId="77777777" w:rsidTr="00A70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9AE5B0C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46</w:t>
            </w:r>
          </w:p>
          <w:p w14:paraId="50E79128" w14:textId="77777777" w:rsidR="000C773B" w:rsidRPr="006D58E4" w:rsidRDefault="000C773B" w:rsidP="00A70302">
            <w:pPr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(M)</w:t>
            </w:r>
          </w:p>
        </w:tc>
        <w:tc>
          <w:tcPr>
            <w:tcW w:w="1806" w:type="dxa"/>
          </w:tcPr>
          <w:p w14:paraId="5EB89567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color w:val="373737"/>
                <w:sz w:val="22"/>
                <w:szCs w:val="22"/>
                <w:shd w:val="clear" w:color="auto" w:fill="FFFFFF"/>
              </w:rPr>
              <w:t xml:space="preserve">5-year-old male with onset of seizures at age 4, followed by progressive developmental regression, progressive visual loss with optic atrophy, ataxic/myoclonic </w:t>
            </w:r>
            <w:proofErr w:type="gramStart"/>
            <w:r w:rsidRPr="006D58E4">
              <w:rPr>
                <w:rFonts w:ascii="Arial" w:hAnsi="Arial" w:cs="Arial"/>
                <w:color w:val="373737"/>
                <w:sz w:val="22"/>
                <w:szCs w:val="22"/>
                <w:shd w:val="clear" w:color="auto" w:fill="FFFFFF"/>
              </w:rPr>
              <w:t>movements</w:t>
            </w:r>
            <w:proofErr w:type="gramEnd"/>
            <w:r w:rsidRPr="006D58E4">
              <w:rPr>
                <w:rFonts w:ascii="Arial" w:hAnsi="Arial" w:cs="Arial"/>
                <w:color w:val="373737"/>
                <w:sz w:val="22"/>
                <w:szCs w:val="22"/>
                <w:shd w:val="clear" w:color="auto" w:fill="FFFFFF"/>
              </w:rPr>
              <w:t xml:space="preserve"> and microcephaly. MRI brain: cerebellar atrophy with mild supratentorial atrophy. Metabolic work up normal. </w:t>
            </w:r>
          </w:p>
        </w:tc>
        <w:tc>
          <w:tcPr>
            <w:tcW w:w="2256" w:type="dxa"/>
          </w:tcPr>
          <w:p w14:paraId="6A4883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  <w:t>TPP1</w:t>
            </w:r>
          </w:p>
          <w:p w14:paraId="7AE9EC1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NM_000391.3:</w:t>
            </w:r>
          </w:p>
          <w:p w14:paraId="47EDB5B3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c.1424C&gt;T (p.Ser475Leu)</w:t>
            </w:r>
          </w:p>
          <w:p w14:paraId="7B1219D8" w14:textId="7FE6E190" w:rsidR="006D58E4" w:rsidRPr="006D58E4" w:rsidRDefault="006D58E4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CV000068741.16</w:t>
            </w:r>
          </w:p>
        </w:tc>
        <w:tc>
          <w:tcPr>
            <w:tcW w:w="1134" w:type="dxa"/>
          </w:tcPr>
          <w:p w14:paraId="00767360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#607998</w:t>
            </w:r>
          </w:p>
        </w:tc>
        <w:tc>
          <w:tcPr>
            <w:tcW w:w="1417" w:type="dxa"/>
          </w:tcPr>
          <w:p w14:paraId="5B34DFBF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AR/ homozygous</w:t>
            </w:r>
          </w:p>
        </w:tc>
        <w:tc>
          <w:tcPr>
            <w:tcW w:w="1373" w:type="dxa"/>
          </w:tcPr>
          <w:p w14:paraId="1678933C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Pathogenic</w:t>
            </w:r>
          </w:p>
        </w:tc>
        <w:tc>
          <w:tcPr>
            <w:tcW w:w="1037" w:type="dxa"/>
          </w:tcPr>
          <w:p w14:paraId="2AB5128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PS1, PS3, PM2, PP3, PP5</w:t>
            </w:r>
          </w:p>
        </w:tc>
        <w:tc>
          <w:tcPr>
            <w:tcW w:w="1563" w:type="dxa"/>
            <w:gridSpan w:val="2"/>
          </w:tcPr>
          <w:p w14:paraId="7F93B10E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6D58E4">
              <w:rPr>
                <w:rFonts w:ascii="Arial" w:hAnsi="Arial" w:cs="Arial"/>
                <w:sz w:val="22"/>
                <w:szCs w:val="22"/>
                <w:lang w:val="de-DE"/>
              </w:rPr>
              <w:t>Cerliponase alfa</w:t>
            </w:r>
          </w:p>
        </w:tc>
        <w:tc>
          <w:tcPr>
            <w:tcW w:w="2467" w:type="dxa"/>
          </w:tcPr>
          <w:p w14:paraId="5FFC7041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D58E4">
              <w:rPr>
                <w:rFonts w:ascii="Arial" w:hAnsi="Arial" w:cs="Arial"/>
                <w:sz w:val="22"/>
                <w:szCs w:val="22"/>
              </w:rPr>
              <w:t>Clobazam, Baclofen</w:t>
            </w:r>
          </w:p>
          <w:p w14:paraId="726B455A" w14:textId="77777777" w:rsidR="000C773B" w:rsidRPr="006D58E4" w:rsidRDefault="000C773B" w:rsidP="00A70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58E4">
              <w:rPr>
                <w:rFonts w:ascii="Arial" w:hAnsi="Arial" w:cs="Arial"/>
                <w:sz w:val="22"/>
                <w:szCs w:val="22"/>
              </w:rPr>
              <w:t>Cerliponase</w:t>
            </w:r>
            <w:proofErr w:type="spellEnd"/>
            <w:r w:rsidRPr="006D58E4">
              <w:rPr>
                <w:rFonts w:ascii="Arial" w:hAnsi="Arial" w:cs="Arial"/>
                <w:sz w:val="22"/>
                <w:szCs w:val="22"/>
              </w:rPr>
              <w:t xml:space="preserve"> alfa not available</w:t>
            </w:r>
          </w:p>
        </w:tc>
      </w:tr>
    </w:tbl>
    <w:p w14:paraId="3891BED9" w14:textId="77777777" w:rsidR="000C773B" w:rsidRPr="006D58E4" w:rsidRDefault="000C773B" w:rsidP="000C773B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6D58E4">
        <w:rPr>
          <w:rFonts w:ascii="Arial" w:hAnsi="Arial" w:cs="Arial"/>
          <w:sz w:val="22"/>
          <w:szCs w:val="22"/>
        </w:rPr>
        <w:t>”DEE” patients included from previous study  ​(4)​ </w:t>
      </w:r>
    </w:p>
    <w:p w14:paraId="496A21A5" w14:textId="77777777" w:rsidR="000C773B" w:rsidRPr="006D58E4" w:rsidRDefault="000C773B" w:rsidP="000C773B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6D58E4">
        <w:rPr>
          <w:rFonts w:ascii="Arial" w:hAnsi="Arial" w:cs="Arial"/>
          <w:sz w:val="22"/>
          <w:szCs w:val="22"/>
        </w:rPr>
        <w:lastRenderedPageBreak/>
        <w:t>AR- autosomal recessive, AD- Autosomal dominant, CALs- Café au lait spots, CK- Creatine kinase, CP- Cerebral Palsy, EEG- Electroencephalogram, F- Female, GTC- Generalised tonic-</w:t>
      </w:r>
      <w:proofErr w:type="spellStart"/>
      <w:r w:rsidRPr="006D58E4">
        <w:rPr>
          <w:rFonts w:ascii="Arial" w:hAnsi="Arial" w:cs="Arial"/>
          <w:sz w:val="22"/>
          <w:szCs w:val="22"/>
        </w:rPr>
        <w:t>clonic</w:t>
      </w:r>
      <w:proofErr w:type="spellEnd"/>
      <w:r w:rsidRPr="006D58E4">
        <w:rPr>
          <w:rFonts w:ascii="Arial" w:hAnsi="Arial" w:cs="Arial"/>
          <w:sz w:val="22"/>
          <w:szCs w:val="22"/>
        </w:rPr>
        <w:t>, M- Male, MRI- Magnetic resonance imaging, NGT- nasogastric tube, NICU-Neonatal intensive care unit, VLCFA- Very long chain fatty acids, VUS- Variant of unknown significance. </w:t>
      </w:r>
    </w:p>
    <w:p w14:paraId="2ADDB509" w14:textId="77777777" w:rsidR="000C773B" w:rsidRPr="006D58E4" w:rsidRDefault="000C773B">
      <w:pPr>
        <w:rPr>
          <w:rFonts w:ascii="Arial" w:hAnsi="Arial" w:cs="Arial"/>
          <w:sz w:val="22"/>
          <w:szCs w:val="22"/>
        </w:rPr>
      </w:pPr>
    </w:p>
    <w:sectPr w:rsidR="000C773B" w:rsidRPr="006D58E4" w:rsidSect="000C77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375D"/>
    <w:multiLevelType w:val="hybridMultilevel"/>
    <w:tmpl w:val="E1482C2A"/>
    <w:lvl w:ilvl="0" w:tplc="C3EEF5F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3362B"/>
    <w:multiLevelType w:val="hybridMultilevel"/>
    <w:tmpl w:val="788866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453F8D"/>
    <w:multiLevelType w:val="multilevel"/>
    <w:tmpl w:val="998AC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676130"/>
    <w:multiLevelType w:val="hybridMultilevel"/>
    <w:tmpl w:val="6A14186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8662E0"/>
    <w:multiLevelType w:val="hybridMultilevel"/>
    <w:tmpl w:val="0DF85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2908653">
    <w:abstractNumId w:val="0"/>
  </w:num>
  <w:num w:numId="2" w16cid:durableId="865800087">
    <w:abstractNumId w:val="4"/>
  </w:num>
  <w:num w:numId="3" w16cid:durableId="1906261273">
    <w:abstractNumId w:val="1"/>
  </w:num>
  <w:num w:numId="4" w16cid:durableId="1376731563">
    <w:abstractNumId w:val="3"/>
  </w:num>
  <w:num w:numId="5" w16cid:durableId="930239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3B"/>
    <w:rsid w:val="000471EE"/>
    <w:rsid w:val="000B4B36"/>
    <w:rsid w:val="000C773B"/>
    <w:rsid w:val="00107BB2"/>
    <w:rsid w:val="00187795"/>
    <w:rsid w:val="001C47C7"/>
    <w:rsid w:val="00216BA9"/>
    <w:rsid w:val="00280E65"/>
    <w:rsid w:val="002E0AC7"/>
    <w:rsid w:val="002F5931"/>
    <w:rsid w:val="00337513"/>
    <w:rsid w:val="00356A6B"/>
    <w:rsid w:val="003616F0"/>
    <w:rsid w:val="00372ABE"/>
    <w:rsid w:val="0039407A"/>
    <w:rsid w:val="00415164"/>
    <w:rsid w:val="00466D60"/>
    <w:rsid w:val="004B14DC"/>
    <w:rsid w:val="00517EF5"/>
    <w:rsid w:val="00523A96"/>
    <w:rsid w:val="00526C8F"/>
    <w:rsid w:val="006D58E4"/>
    <w:rsid w:val="007415D5"/>
    <w:rsid w:val="007542CF"/>
    <w:rsid w:val="007866AD"/>
    <w:rsid w:val="007B4AD5"/>
    <w:rsid w:val="007E19ED"/>
    <w:rsid w:val="00822C99"/>
    <w:rsid w:val="008307C1"/>
    <w:rsid w:val="00856037"/>
    <w:rsid w:val="00877EEC"/>
    <w:rsid w:val="008817BC"/>
    <w:rsid w:val="008D765A"/>
    <w:rsid w:val="009154AD"/>
    <w:rsid w:val="009A5488"/>
    <w:rsid w:val="009E211F"/>
    <w:rsid w:val="00A81413"/>
    <w:rsid w:val="00A93B14"/>
    <w:rsid w:val="00AE2612"/>
    <w:rsid w:val="00B07317"/>
    <w:rsid w:val="00B21BC2"/>
    <w:rsid w:val="00B87A2F"/>
    <w:rsid w:val="00BC3014"/>
    <w:rsid w:val="00BC6849"/>
    <w:rsid w:val="00C022F7"/>
    <w:rsid w:val="00C02A12"/>
    <w:rsid w:val="00C97202"/>
    <w:rsid w:val="00CD77EF"/>
    <w:rsid w:val="00CF1011"/>
    <w:rsid w:val="00E1263A"/>
    <w:rsid w:val="00E44193"/>
    <w:rsid w:val="00E6691A"/>
    <w:rsid w:val="00E8119A"/>
    <w:rsid w:val="00EA5EA7"/>
    <w:rsid w:val="00EA6331"/>
    <w:rsid w:val="00EC54A6"/>
    <w:rsid w:val="00F020C5"/>
    <w:rsid w:val="00F47D80"/>
    <w:rsid w:val="00F531BD"/>
    <w:rsid w:val="00FC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62E532"/>
  <w15:chartTrackingRefBased/>
  <w15:docId w15:val="{DDB39637-7DD2-4672-8166-1EE7B26F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3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7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7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7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7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7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7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7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7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7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C7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0C773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C77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773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C773B"/>
  </w:style>
  <w:style w:type="table" w:styleId="PlainTable4">
    <w:name w:val="Plain Table 4"/>
    <w:basedOn w:val="TableNormal"/>
    <w:uiPriority w:val="44"/>
    <w:rsid w:val="000C773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7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773B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C77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7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3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7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7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7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773B"/>
    <w:pPr>
      <w:spacing w:after="0" w:line="240" w:lineRule="auto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0C773B"/>
    <w:rPr>
      <w:b/>
      <w:bCs/>
    </w:rPr>
  </w:style>
  <w:style w:type="character" w:styleId="Hyperlink">
    <w:name w:val="Hyperlink"/>
    <w:basedOn w:val="DefaultParagraphFont"/>
    <w:uiPriority w:val="99"/>
    <w:unhideWhenUsed/>
    <w:rsid w:val="000C773B"/>
    <w:rPr>
      <w:color w:val="0000FF"/>
      <w:u w:val="single"/>
    </w:rPr>
  </w:style>
  <w:style w:type="character" w:customStyle="1" w:styleId="anchor-text">
    <w:name w:val="anchor-text"/>
    <w:basedOn w:val="DefaultParagraphFont"/>
    <w:rsid w:val="000C773B"/>
  </w:style>
  <w:style w:type="character" w:styleId="UnresolvedMention">
    <w:name w:val="Unresolved Mention"/>
    <w:basedOn w:val="DefaultParagraphFont"/>
    <w:uiPriority w:val="99"/>
    <w:semiHidden/>
    <w:unhideWhenUsed/>
    <w:rsid w:val="000C773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C773B"/>
  </w:style>
  <w:style w:type="paragraph" w:customStyle="1" w:styleId="paragraph">
    <w:name w:val="paragraph"/>
    <w:basedOn w:val="Normal"/>
    <w:rsid w:val="000C7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ZA"/>
    </w:rPr>
  </w:style>
  <w:style w:type="character" w:customStyle="1" w:styleId="normaltextrun">
    <w:name w:val="normaltextrun"/>
    <w:basedOn w:val="DefaultParagraphFont"/>
    <w:rsid w:val="000C773B"/>
  </w:style>
  <w:style w:type="character" w:customStyle="1" w:styleId="eop">
    <w:name w:val="eop"/>
    <w:basedOn w:val="DefaultParagraphFont"/>
    <w:rsid w:val="000C773B"/>
  </w:style>
  <w:style w:type="numbering" w:customStyle="1" w:styleId="NoList1">
    <w:name w:val="No List1"/>
    <w:next w:val="NoList"/>
    <w:uiPriority w:val="99"/>
    <w:semiHidden/>
    <w:unhideWhenUsed/>
    <w:rsid w:val="000C773B"/>
  </w:style>
  <w:style w:type="paragraph" w:customStyle="1" w:styleId="msonormal0">
    <w:name w:val="msonormal"/>
    <w:basedOn w:val="Normal"/>
    <w:rsid w:val="000C7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ZA"/>
    </w:rPr>
  </w:style>
  <w:style w:type="character" w:customStyle="1" w:styleId="textrun">
    <w:name w:val="textrun"/>
    <w:basedOn w:val="DefaultParagraphFont"/>
    <w:rsid w:val="000C773B"/>
  </w:style>
  <w:style w:type="character" w:customStyle="1" w:styleId="contentcontrol">
    <w:name w:val="contentcontrol"/>
    <w:basedOn w:val="DefaultParagraphFont"/>
    <w:rsid w:val="000C773B"/>
  </w:style>
  <w:style w:type="character" w:customStyle="1" w:styleId="contentcontrolboundarysink">
    <w:name w:val="contentcontrolboundarysink"/>
    <w:basedOn w:val="DefaultParagraphFont"/>
    <w:rsid w:val="000C773B"/>
  </w:style>
  <w:style w:type="character" w:customStyle="1" w:styleId="trackchangetextinsertion">
    <w:name w:val="trackchangetextinsertion"/>
    <w:basedOn w:val="DefaultParagraphFont"/>
    <w:rsid w:val="000C773B"/>
  </w:style>
  <w:style w:type="character" w:customStyle="1" w:styleId="trackchangetextdeletionmarker">
    <w:name w:val="trackchangetextdeletionmarker"/>
    <w:basedOn w:val="DefaultParagraphFont"/>
    <w:rsid w:val="000C773B"/>
  </w:style>
  <w:style w:type="character" w:customStyle="1" w:styleId="trackedchange">
    <w:name w:val="trackedchange"/>
    <w:basedOn w:val="DefaultParagraphFont"/>
    <w:rsid w:val="000C773B"/>
  </w:style>
  <w:style w:type="paragraph" w:customStyle="1" w:styleId="outlineelement">
    <w:name w:val="outlineelement"/>
    <w:basedOn w:val="Normal"/>
    <w:rsid w:val="000C77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ZA"/>
    </w:rPr>
  </w:style>
  <w:style w:type="character" w:customStyle="1" w:styleId="wacimagecontainer">
    <w:name w:val="wacimagecontainer"/>
    <w:basedOn w:val="DefaultParagraphFont"/>
    <w:rsid w:val="000C773B"/>
  </w:style>
  <w:style w:type="table" w:styleId="GridTable1Light">
    <w:name w:val="Grid Table 1 Light"/>
    <w:basedOn w:val="TableNormal"/>
    <w:uiPriority w:val="46"/>
    <w:rsid w:val="000C77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C773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9</Pages>
  <Words>2996</Words>
  <Characters>17408</Characters>
  <Application>Microsoft Office Word</Application>
  <DocSecurity>0</DocSecurity>
  <Lines>263</Lines>
  <Paragraphs>62</Paragraphs>
  <ScaleCrop>false</ScaleCrop>
  <Company/>
  <LinksUpToDate>false</LinksUpToDate>
  <CharactersWithSpaces>2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57</cp:revision>
  <dcterms:created xsi:type="dcterms:W3CDTF">2024-02-23T11:34:00Z</dcterms:created>
  <dcterms:modified xsi:type="dcterms:W3CDTF">2024-02-23T13:12:00Z</dcterms:modified>
</cp:coreProperties>
</file>